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027C4" w14:textId="77777777" w:rsidR="002D028D" w:rsidRDefault="002D028D" w:rsidP="002D028D">
      <w:pPr>
        <w:rPr>
          <w:rFonts w:ascii="Calibri" w:eastAsia="Calibri" w:hAnsi="Calibri" w:cs="Calibri"/>
          <w:sz w:val="20"/>
          <w:szCs w:val="20"/>
          <w:highlight w:val="white"/>
        </w:rPr>
      </w:pPr>
    </w:p>
    <w:p w14:paraId="02924C25" w14:textId="77777777" w:rsidR="002D028D" w:rsidRDefault="002D028D" w:rsidP="002D028D">
      <w:pPr>
        <w:rPr>
          <w:rFonts w:ascii="Calibri" w:eastAsia="Calibri" w:hAnsi="Calibri" w:cs="Calibri"/>
          <w:sz w:val="20"/>
          <w:szCs w:val="20"/>
          <w:highlight w:val="white"/>
        </w:rPr>
      </w:pPr>
    </w:p>
    <w:p w14:paraId="417FE28F" w14:textId="77777777" w:rsidR="002D028D" w:rsidRDefault="002D028D" w:rsidP="002D028D">
      <w:pPr>
        <w:ind w:right="-450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Supplementary section: 1</w:t>
      </w:r>
    </w:p>
    <w:p w14:paraId="62236DDA" w14:textId="77777777" w:rsidR="002D028D" w:rsidRDefault="002D028D" w:rsidP="002D028D">
      <w:pPr>
        <w:rPr>
          <w:rFonts w:ascii="Calibri" w:eastAsia="Calibri" w:hAnsi="Calibri" w:cs="Calibri"/>
          <w:sz w:val="20"/>
          <w:szCs w:val="20"/>
          <w:highlight w:val="white"/>
        </w:rPr>
      </w:pPr>
    </w:p>
    <w:p w14:paraId="043A363D" w14:textId="77777777" w:rsidR="002D028D" w:rsidRDefault="002D028D" w:rsidP="002D028D">
      <w:pPr>
        <w:rPr>
          <w:rFonts w:ascii="Calibri" w:eastAsia="Calibri" w:hAnsi="Calibri" w:cs="Calibri"/>
          <w:sz w:val="20"/>
          <w:szCs w:val="20"/>
          <w:highlight w:val="white"/>
        </w:rPr>
      </w:pPr>
    </w:p>
    <w:tbl>
      <w:tblPr>
        <w:tblW w:w="86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60"/>
        <w:gridCol w:w="1455"/>
        <w:gridCol w:w="1290"/>
        <w:gridCol w:w="1335"/>
        <w:gridCol w:w="1245"/>
      </w:tblGrid>
      <w:tr w:rsidR="002D028D" w14:paraId="706C2F3A" w14:textId="77777777" w:rsidTr="00F86D20">
        <w:trPr>
          <w:trHeight w:val="164"/>
        </w:trPr>
        <w:tc>
          <w:tcPr>
            <w:tcW w:w="336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F872B" w14:textId="77777777" w:rsidR="002D028D" w:rsidRDefault="002D028D" w:rsidP="00F86D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actor variables</w:t>
            </w:r>
          </w:p>
        </w:tc>
        <w:tc>
          <w:tcPr>
            <w:tcW w:w="2745" w:type="dxa"/>
            <w:gridSpan w:val="2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161A0" w14:textId="77777777" w:rsidR="002D028D" w:rsidRDefault="002D028D" w:rsidP="00F86D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Exploratory study sample</w:t>
            </w:r>
          </w:p>
        </w:tc>
        <w:tc>
          <w:tcPr>
            <w:tcW w:w="2580" w:type="dxa"/>
            <w:gridSpan w:val="2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B0B4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Validation study sample</w:t>
            </w:r>
          </w:p>
        </w:tc>
      </w:tr>
      <w:tr w:rsidR="002D028D" w14:paraId="6BD39526" w14:textId="77777777" w:rsidTr="00F86D20">
        <w:trPr>
          <w:trHeight w:val="101"/>
        </w:trPr>
        <w:tc>
          <w:tcPr>
            <w:tcW w:w="336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CCA1F" w14:textId="77777777" w:rsidR="002D028D" w:rsidRDefault="002D028D" w:rsidP="00F86D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45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2B916" w14:textId="77777777" w:rsidR="002D028D" w:rsidRDefault="002D028D" w:rsidP="00F86D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actor-1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3792E" w14:textId="77777777" w:rsidR="002D028D" w:rsidRDefault="002D028D" w:rsidP="00F86D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actor-2</w:t>
            </w: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CA62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actor-1</w:t>
            </w:r>
          </w:p>
        </w:tc>
        <w:tc>
          <w:tcPr>
            <w:tcW w:w="124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E710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actor-2</w:t>
            </w:r>
          </w:p>
        </w:tc>
      </w:tr>
      <w:tr w:rsidR="002D028D" w14:paraId="2DB7D1A9" w14:textId="77777777" w:rsidTr="00F86D20"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DD10F" w14:textId="77777777" w:rsidR="002D028D" w:rsidRDefault="002D028D" w:rsidP="00F86D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color w:val="2A2A2A"/>
                <w:highlight w:val="white"/>
              </w:rPr>
              <w:t>Visuospatial 0-back accuracy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A08D6" w14:textId="77777777" w:rsidR="002D028D" w:rsidRDefault="002D028D" w:rsidP="00F86D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658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1D228" w14:textId="77777777" w:rsidR="002D028D" w:rsidRDefault="002D028D" w:rsidP="00F86D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-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82F4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-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9D1F2" w14:textId="77777777" w:rsidR="002D028D" w:rsidRDefault="002D028D" w:rsidP="00F86D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640</w:t>
            </w:r>
          </w:p>
        </w:tc>
      </w:tr>
      <w:tr w:rsidR="002D028D" w14:paraId="2B84D616" w14:textId="77777777" w:rsidTr="00F86D20"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30255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color w:val="2A2A2A"/>
                <w:highlight w:val="white"/>
              </w:rPr>
              <w:t>Visuospatial 1-back accurac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D61BA" w14:textId="77777777" w:rsidR="002D028D" w:rsidRDefault="002D028D" w:rsidP="00F86D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8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AF750" w14:textId="77777777" w:rsidR="002D028D" w:rsidRDefault="002D028D" w:rsidP="00F86D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E6A4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F8100" w14:textId="77777777" w:rsidR="002D028D" w:rsidRDefault="002D028D" w:rsidP="00F86D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66</w:t>
            </w:r>
          </w:p>
        </w:tc>
      </w:tr>
      <w:tr w:rsidR="002D028D" w14:paraId="0ED793A7" w14:textId="77777777" w:rsidTr="00F86D20"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5D1DA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color w:val="2A2A2A"/>
                <w:highlight w:val="white"/>
              </w:rPr>
              <w:t>Visuospatial 2-back accurac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0531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06A5B" w14:textId="77777777" w:rsidR="002D028D" w:rsidRDefault="002D028D" w:rsidP="00F86D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CE61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41A08" w14:textId="77777777" w:rsidR="002D028D" w:rsidRDefault="002D028D" w:rsidP="00F86D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7</w:t>
            </w:r>
          </w:p>
        </w:tc>
      </w:tr>
      <w:tr w:rsidR="002D028D" w14:paraId="66B7C3BB" w14:textId="77777777" w:rsidTr="00F86D20"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832F9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color w:val="2A2A2A"/>
                <w:highlight w:val="white"/>
              </w:rPr>
              <w:t>Visuospatial 3-back accurac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87B56" w14:textId="77777777" w:rsidR="002D028D" w:rsidRDefault="002D028D" w:rsidP="00F86D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055E6" w14:textId="77777777" w:rsidR="002D028D" w:rsidRDefault="002D028D" w:rsidP="00F86D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C599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57AE0" w14:textId="77777777" w:rsidR="002D028D" w:rsidRDefault="002D028D" w:rsidP="00F86D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66</w:t>
            </w:r>
          </w:p>
        </w:tc>
      </w:tr>
      <w:tr w:rsidR="002D028D" w14:paraId="7321800D" w14:textId="77777777" w:rsidTr="00F86D20">
        <w:trPr>
          <w:trHeight w:val="50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CCD67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color w:val="2A2A2A"/>
                <w:highlight w:val="white"/>
              </w:rPr>
              <w:t>Visuospatial 0-back R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0B48B" w14:textId="77777777" w:rsidR="002D028D" w:rsidRDefault="002D028D" w:rsidP="00F86D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-0.5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B2752" w14:textId="77777777" w:rsidR="002D028D" w:rsidRDefault="002D028D" w:rsidP="00F86D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highlight w:val="white"/>
              </w:rPr>
            </w:pPr>
            <w:r>
              <w:rPr>
                <w:rFonts w:ascii="Calibri" w:eastAsia="Calibri" w:hAnsi="Calibri" w:cs="Calibri"/>
                <w:b/>
                <w:bCs/>
                <w:highlight w:val="white"/>
              </w:rPr>
              <w:t>0.45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01AB5" w14:textId="77777777" w:rsidR="002D028D" w:rsidRDefault="002D028D" w:rsidP="00F86D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66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D41C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-</w:t>
            </w:r>
          </w:p>
        </w:tc>
      </w:tr>
      <w:tr w:rsidR="002D028D" w14:paraId="7D33D526" w14:textId="77777777" w:rsidTr="00F86D20"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A703A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color w:val="2A2A2A"/>
                <w:highlight w:val="white"/>
              </w:rPr>
              <w:t>Visuospatial 1-back R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04480" w14:textId="77777777" w:rsidR="002D028D" w:rsidRDefault="002D028D" w:rsidP="00F86D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0BDC3" w14:textId="77777777" w:rsidR="002D028D" w:rsidRDefault="002D028D" w:rsidP="00F86D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CC4D2" w14:textId="77777777" w:rsidR="002D028D" w:rsidRDefault="002D028D" w:rsidP="00F86D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7841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-</w:t>
            </w:r>
          </w:p>
        </w:tc>
      </w:tr>
      <w:tr w:rsidR="002D028D" w14:paraId="165CCEEE" w14:textId="77777777" w:rsidTr="00F86D20"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50EBC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color w:val="2A2A2A"/>
                <w:highlight w:val="white"/>
              </w:rPr>
              <w:t>Visuospatial 2-back R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32CEC" w14:textId="77777777" w:rsidR="002D028D" w:rsidRDefault="002D028D" w:rsidP="00F86D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F1F6B" w14:textId="77777777" w:rsidR="002D028D" w:rsidRDefault="002D028D" w:rsidP="00F86D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522DE" w14:textId="77777777" w:rsidR="002D028D" w:rsidRDefault="002D028D" w:rsidP="00F86D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74DB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-</w:t>
            </w:r>
          </w:p>
        </w:tc>
      </w:tr>
      <w:tr w:rsidR="002D028D" w14:paraId="3B6D4F87" w14:textId="77777777" w:rsidTr="00F86D20">
        <w:tc>
          <w:tcPr>
            <w:tcW w:w="336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B4087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color w:val="2A2A2A"/>
                <w:highlight w:val="white"/>
              </w:rPr>
              <w:t>Visuospatial 3-back RT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73A21" w14:textId="77777777" w:rsidR="002D028D" w:rsidRDefault="002D028D" w:rsidP="00F86D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E01F2" w14:textId="77777777" w:rsidR="002D028D" w:rsidRDefault="002D028D" w:rsidP="00F86D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4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D6CF7" w14:textId="77777777" w:rsidR="002D028D" w:rsidRDefault="002D028D" w:rsidP="00F86D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38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A279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-</w:t>
            </w:r>
          </w:p>
        </w:tc>
      </w:tr>
    </w:tbl>
    <w:p w14:paraId="6B90C40F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  <w:highlight w:val="white"/>
        </w:rPr>
        <w:t xml:space="preserve">Table 5: </w:t>
      </w:r>
      <w:r>
        <w:rPr>
          <w:rFonts w:ascii="Calibri" w:eastAsia="Calibri" w:hAnsi="Calibri" w:cs="Calibri"/>
          <w:highlight w:val="white"/>
        </w:rPr>
        <w:t>Factor loadings related to visuospatial working memory</w:t>
      </w:r>
      <w:r>
        <w:rPr>
          <w:rFonts w:ascii="Calibri" w:eastAsia="Calibri" w:hAnsi="Calibri" w:cs="Calibri"/>
        </w:rPr>
        <w:t xml:space="preserve"> </w:t>
      </w:r>
    </w:p>
    <w:p w14:paraId="2BBE615F" w14:textId="77777777" w:rsidR="002D028D" w:rsidRDefault="002D028D" w:rsidP="002D028D">
      <w:pPr>
        <w:rPr>
          <w:rFonts w:ascii="Calibri" w:eastAsia="Calibri" w:hAnsi="Calibri" w:cs="Calibri"/>
          <w:highlight w:val="white"/>
        </w:rPr>
      </w:pPr>
    </w:p>
    <w:p w14:paraId="41AA3EF8" w14:textId="77777777" w:rsidR="002D028D" w:rsidRDefault="002D028D" w:rsidP="002D028D">
      <w:pPr>
        <w:jc w:val="both"/>
        <w:rPr>
          <w:rFonts w:ascii="Calibri" w:eastAsia="Calibri" w:hAnsi="Calibri" w:cs="Calibri"/>
        </w:rPr>
      </w:pPr>
    </w:p>
    <w:p w14:paraId="3B3E988B" w14:textId="77777777" w:rsidR="002D028D" w:rsidRDefault="002D028D" w:rsidP="002D028D">
      <w:pPr>
        <w:jc w:val="both"/>
        <w:rPr>
          <w:rFonts w:ascii="Calibri" w:eastAsia="Calibri" w:hAnsi="Calibri" w:cs="Calibri"/>
        </w:rPr>
      </w:pPr>
    </w:p>
    <w:p w14:paraId="6B6EEE46" w14:textId="77777777" w:rsidR="002D028D" w:rsidRDefault="002D028D" w:rsidP="002D028D">
      <w:pPr>
        <w:jc w:val="both"/>
        <w:rPr>
          <w:rFonts w:ascii="Calibri" w:eastAsia="Calibri" w:hAnsi="Calibri" w:cs="Calibri"/>
        </w:rPr>
      </w:pPr>
    </w:p>
    <w:p w14:paraId="19B7F535" w14:textId="77777777" w:rsidR="002D028D" w:rsidRDefault="002D028D" w:rsidP="002D028D">
      <w:pPr>
        <w:jc w:val="both"/>
        <w:rPr>
          <w:rFonts w:ascii="Calibri" w:eastAsia="Calibri" w:hAnsi="Calibri" w:cs="Calibri"/>
        </w:rPr>
      </w:pPr>
    </w:p>
    <w:p w14:paraId="4146BCCF" w14:textId="77777777" w:rsidR="002D028D" w:rsidRDefault="002D028D" w:rsidP="002D028D">
      <w:pPr>
        <w:jc w:val="both"/>
        <w:rPr>
          <w:rFonts w:ascii="Calibri" w:eastAsia="Calibri" w:hAnsi="Calibri" w:cs="Calibri"/>
        </w:rPr>
      </w:pPr>
    </w:p>
    <w:p w14:paraId="51C620C6" w14:textId="77777777" w:rsidR="002D028D" w:rsidRDefault="002D028D" w:rsidP="002D028D">
      <w:pPr>
        <w:jc w:val="both"/>
        <w:rPr>
          <w:rFonts w:ascii="Calibri" w:eastAsia="Calibri" w:hAnsi="Calibri" w:cs="Calibri"/>
        </w:rPr>
      </w:pPr>
    </w:p>
    <w:p w14:paraId="38E42206" w14:textId="77777777" w:rsidR="002D028D" w:rsidRDefault="002D028D" w:rsidP="002D028D">
      <w:pPr>
        <w:jc w:val="both"/>
        <w:rPr>
          <w:rFonts w:ascii="Calibri" w:eastAsia="Calibri" w:hAnsi="Calibri" w:cs="Calibri"/>
        </w:rPr>
      </w:pPr>
    </w:p>
    <w:p w14:paraId="22FA0EB5" w14:textId="77777777" w:rsidR="002D028D" w:rsidRDefault="002D028D" w:rsidP="002D028D">
      <w:pPr>
        <w:jc w:val="both"/>
        <w:rPr>
          <w:rFonts w:ascii="Calibri" w:eastAsia="Calibri" w:hAnsi="Calibri" w:cs="Calibri"/>
        </w:rPr>
      </w:pPr>
    </w:p>
    <w:p w14:paraId="6E12F704" w14:textId="77777777" w:rsidR="002D028D" w:rsidRDefault="002D028D" w:rsidP="002D028D">
      <w:pPr>
        <w:jc w:val="both"/>
        <w:rPr>
          <w:rFonts w:ascii="Calibri" w:eastAsia="Calibri" w:hAnsi="Calibri" w:cs="Calibri"/>
        </w:rPr>
      </w:pPr>
    </w:p>
    <w:p w14:paraId="689B364F" w14:textId="77777777" w:rsidR="002D028D" w:rsidRDefault="002D028D" w:rsidP="002D028D">
      <w:pPr>
        <w:jc w:val="both"/>
        <w:rPr>
          <w:rFonts w:ascii="Calibri" w:eastAsia="Calibri" w:hAnsi="Calibri" w:cs="Calibri"/>
        </w:rPr>
      </w:pPr>
    </w:p>
    <w:p w14:paraId="257F573B" w14:textId="77777777" w:rsidR="002D028D" w:rsidRDefault="002D028D" w:rsidP="002D028D">
      <w:pPr>
        <w:jc w:val="both"/>
        <w:rPr>
          <w:rFonts w:ascii="Calibri" w:eastAsia="Calibri" w:hAnsi="Calibri" w:cs="Calibri"/>
        </w:rPr>
      </w:pPr>
    </w:p>
    <w:p w14:paraId="214246CE" w14:textId="77777777" w:rsidR="002D028D" w:rsidRDefault="002D028D" w:rsidP="002D028D">
      <w:pPr>
        <w:jc w:val="both"/>
        <w:rPr>
          <w:rFonts w:ascii="Calibri" w:eastAsia="Calibri" w:hAnsi="Calibri" w:cs="Calibri"/>
        </w:rPr>
      </w:pPr>
    </w:p>
    <w:p w14:paraId="06A3148C" w14:textId="620E031A" w:rsidR="002D028D" w:rsidRDefault="002D028D" w:rsidP="002D028D">
      <w:pPr>
        <w:jc w:val="both"/>
        <w:rPr>
          <w:rFonts w:ascii="Calibri" w:eastAsia="Calibri" w:hAnsi="Calibri" w:cs="Calibri"/>
        </w:rPr>
      </w:pPr>
    </w:p>
    <w:p w14:paraId="4E99D622" w14:textId="7EB8C072" w:rsidR="001F02DE" w:rsidRDefault="001F02DE" w:rsidP="002D028D">
      <w:pPr>
        <w:jc w:val="both"/>
        <w:rPr>
          <w:rFonts w:ascii="Calibri" w:eastAsia="Calibri" w:hAnsi="Calibri" w:cs="Calibri"/>
        </w:rPr>
      </w:pPr>
    </w:p>
    <w:p w14:paraId="10BBDD6A" w14:textId="1229D2B3" w:rsidR="001F02DE" w:rsidRDefault="001F02DE" w:rsidP="002D028D">
      <w:pPr>
        <w:jc w:val="both"/>
        <w:rPr>
          <w:rFonts w:ascii="Calibri" w:eastAsia="Calibri" w:hAnsi="Calibri" w:cs="Calibri"/>
        </w:rPr>
      </w:pPr>
    </w:p>
    <w:p w14:paraId="6984D06D" w14:textId="273CD6AB" w:rsidR="001F02DE" w:rsidRDefault="001F02DE" w:rsidP="002D028D">
      <w:pPr>
        <w:jc w:val="both"/>
        <w:rPr>
          <w:rFonts w:ascii="Calibri" w:eastAsia="Calibri" w:hAnsi="Calibri" w:cs="Calibri"/>
        </w:rPr>
      </w:pPr>
    </w:p>
    <w:p w14:paraId="64041544" w14:textId="0BB0C5EC" w:rsidR="001F02DE" w:rsidRDefault="001F02DE" w:rsidP="002D028D">
      <w:pPr>
        <w:jc w:val="both"/>
        <w:rPr>
          <w:rFonts w:ascii="Calibri" w:eastAsia="Calibri" w:hAnsi="Calibri" w:cs="Calibri"/>
        </w:rPr>
      </w:pPr>
    </w:p>
    <w:p w14:paraId="17A597A6" w14:textId="77777777" w:rsidR="001F02DE" w:rsidRDefault="001F02DE" w:rsidP="002D028D">
      <w:pPr>
        <w:jc w:val="both"/>
        <w:rPr>
          <w:rFonts w:ascii="Calibri" w:eastAsia="Calibri" w:hAnsi="Calibri" w:cs="Calibri"/>
        </w:rPr>
      </w:pPr>
    </w:p>
    <w:p w14:paraId="3957EBD1" w14:textId="77777777" w:rsidR="002D028D" w:rsidRDefault="002D028D" w:rsidP="002D028D">
      <w:pPr>
        <w:ind w:right="-450"/>
        <w:rPr>
          <w:rFonts w:ascii="Calibri" w:eastAsia="Calibri" w:hAnsi="Calibri" w:cs="Calibri"/>
          <w:b/>
          <w:bCs/>
        </w:rPr>
      </w:pPr>
    </w:p>
    <w:p w14:paraId="7CFE8A29" w14:textId="77777777" w:rsidR="002D028D" w:rsidRDefault="002D028D" w:rsidP="002D028D">
      <w:pPr>
        <w:ind w:right="-450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lastRenderedPageBreak/>
        <w:t>Supplementary section: 2</w:t>
      </w:r>
    </w:p>
    <w:p w14:paraId="4C0753E9" w14:textId="77777777" w:rsidR="002D028D" w:rsidRDefault="002D028D" w:rsidP="002D028D">
      <w:pPr>
        <w:widowControl w:val="0"/>
        <w:spacing w:line="240" w:lineRule="auto"/>
        <w:jc w:val="both"/>
        <w:rPr>
          <w:rFonts w:ascii="Calibri" w:eastAsia="Calibri" w:hAnsi="Calibri" w:cs="Calibri"/>
        </w:rPr>
      </w:pPr>
    </w:p>
    <w:tbl>
      <w:tblPr>
        <w:tblW w:w="9705" w:type="dxa"/>
        <w:tblInd w:w="315" w:type="dxa"/>
        <w:tblBorders>
          <w:top w:val="single" w:sz="8" w:space="0" w:color="000000"/>
          <w:bottom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04"/>
        <w:gridCol w:w="1417"/>
        <w:gridCol w:w="567"/>
        <w:gridCol w:w="993"/>
        <w:gridCol w:w="567"/>
        <w:gridCol w:w="807"/>
        <w:gridCol w:w="990"/>
        <w:gridCol w:w="1560"/>
      </w:tblGrid>
      <w:tr w:rsidR="002D028D" w14:paraId="7C9BBB9D" w14:textId="77777777" w:rsidTr="00F86D20">
        <w:trPr>
          <w:trHeight w:val="262"/>
        </w:trPr>
        <w:tc>
          <w:tcPr>
            <w:tcW w:w="2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AE5CA" w14:textId="77777777" w:rsidR="002D028D" w:rsidRPr="00654646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</w:rPr>
            </w:pPr>
            <w:r w:rsidRPr="00654646">
              <w:rPr>
                <w:rFonts w:ascii="Calibri" w:eastAsia="Calibri" w:hAnsi="Calibri" w:cs="Calibri"/>
                <w:b/>
                <w:bCs/>
              </w:rPr>
              <w:t>Brain regions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E4F8D" w14:textId="77777777" w:rsidR="002D028D" w:rsidRPr="00654646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</w:rPr>
            </w:pPr>
            <w:r w:rsidRPr="00654646">
              <w:rPr>
                <w:rFonts w:ascii="Calibri" w:eastAsia="Calibri" w:hAnsi="Calibri" w:cs="Calibri"/>
                <w:b/>
                <w:bCs/>
              </w:rPr>
              <w:t>Hemisphere</w:t>
            </w:r>
          </w:p>
        </w:tc>
        <w:tc>
          <w:tcPr>
            <w:tcW w:w="2127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E8D8B" w14:textId="77777777" w:rsidR="002D028D" w:rsidRPr="00654646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654646">
              <w:rPr>
                <w:rFonts w:ascii="Calibri" w:eastAsia="Calibri" w:hAnsi="Calibri" w:cs="Calibri"/>
                <w:b/>
                <w:bCs/>
              </w:rPr>
              <w:t>MNI-coordinates</w:t>
            </w:r>
          </w:p>
        </w:tc>
        <w:tc>
          <w:tcPr>
            <w:tcW w:w="8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8E59C" w14:textId="77777777" w:rsidR="002D028D" w:rsidRPr="00654646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654646">
              <w:rPr>
                <w:rFonts w:ascii="Calibri" w:eastAsia="Calibri" w:hAnsi="Calibri" w:cs="Calibri"/>
                <w:b/>
                <w:bCs/>
              </w:rPr>
              <w:t>k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D82E4" w14:textId="77777777" w:rsidR="002D028D" w:rsidRPr="00654646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654646">
              <w:rPr>
                <w:rFonts w:ascii="Calibri" w:eastAsia="Calibri" w:hAnsi="Calibri" w:cs="Calibri"/>
                <w:b/>
                <w:bCs/>
              </w:rPr>
              <w:t>F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329EA" w14:textId="77777777" w:rsidR="002D028D" w:rsidRPr="00654646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654646">
              <w:rPr>
                <w:rFonts w:ascii="Calibri" w:eastAsia="Calibri" w:hAnsi="Calibri" w:cs="Calibri"/>
                <w:b/>
                <w:bCs/>
              </w:rPr>
              <w:t>p</w:t>
            </w:r>
            <w:r w:rsidRPr="00654646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 (uncorrected)</w:t>
            </w:r>
          </w:p>
        </w:tc>
      </w:tr>
      <w:tr w:rsidR="002D028D" w14:paraId="4D8DB073" w14:textId="77777777" w:rsidTr="00F86D20">
        <w:trPr>
          <w:trHeight w:val="359"/>
        </w:trPr>
        <w:tc>
          <w:tcPr>
            <w:tcW w:w="2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96C6B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 xml:space="preserve">GM myelin (Accuracy) 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144C6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83C2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x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9081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y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8960E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z</w:t>
            </w:r>
          </w:p>
        </w:tc>
        <w:tc>
          <w:tcPr>
            <w:tcW w:w="8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1566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C738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9C2A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</w:tr>
      <w:tr w:rsidR="002D028D" w14:paraId="5AC3DB72" w14:textId="77777777" w:rsidTr="00F86D20">
        <w:tc>
          <w:tcPr>
            <w:tcW w:w="2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70A90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ddle Frontal Gyrus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D078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6E8B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6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A751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9FD0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4</w:t>
            </w:r>
          </w:p>
        </w:tc>
        <w:tc>
          <w:tcPr>
            <w:tcW w:w="8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D701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3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27ED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17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9FA4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14FBAD44" w14:textId="77777777" w:rsidTr="00F86D20">
        <w:tc>
          <w:tcPr>
            <w:tcW w:w="2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69A34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rontal Orbital Cortex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6850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AF42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9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4568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0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7557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</w:t>
            </w:r>
          </w:p>
        </w:tc>
        <w:tc>
          <w:tcPr>
            <w:tcW w:w="8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6EF2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19018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29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1DC4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7D0E1598" w14:textId="77777777" w:rsidTr="00F86D20">
        <w:tc>
          <w:tcPr>
            <w:tcW w:w="2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2C2A7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teral Occipital Cortex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235F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C3E0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5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3BC4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7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BAD3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2</w:t>
            </w:r>
          </w:p>
        </w:tc>
        <w:tc>
          <w:tcPr>
            <w:tcW w:w="8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FF4C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DAD0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23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3339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0E3FB793" w14:textId="77777777" w:rsidTr="00F86D20">
        <w:tc>
          <w:tcPr>
            <w:tcW w:w="2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F52D8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bCs/>
              </w:rPr>
              <w:t>GM myelin (Reaction Time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9EE3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50508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ED53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608C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C834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6113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F489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2D028D" w14:paraId="3589EF8D" w14:textId="77777777" w:rsidTr="00F86D20">
        <w:tc>
          <w:tcPr>
            <w:tcW w:w="2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22E3C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osterior STS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4979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8C6B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7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B1C4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46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A02C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8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869D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18B7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35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021B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74B8E834" w14:textId="77777777" w:rsidTr="00F86D20">
        <w:tc>
          <w:tcPr>
            <w:tcW w:w="2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7C30D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ostcentral Gyrus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2807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8598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57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EB41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6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04E8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7</w:t>
            </w:r>
          </w:p>
        </w:tc>
        <w:tc>
          <w:tcPr>
            <w:tcW w:w="8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10E9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8D11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2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AB90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3B7F182E" w14:textId="77777777" w:rsidTr="00F86D20">
        <w:tc>
          <w:tcPr>
            <w:tcW w:w="2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1089A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rontal Orbital Cortex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3E39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E39F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2C87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07FB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6</w:t>
            </w:r>
          </w:p>
        </w:tc>
        <w:tc>
          <w:tcPr>
            <w:tcW w:w="8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0D2F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A4A1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51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A0218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53FA357C" w14:textId="77777777" w:rsidTr="00F86D20">
        <w:tc>
          <w:tcPr>
            <w:tcW w:w="2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F5ECD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ddle Temporal Gyrus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499E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09B3E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1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0641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C22D8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4</w:t>
            </w:r>
          </w:p>
        </w:tc>
        <w:tc>
          <w:tcPr>
            <w:tcW w:w="8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1683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73B0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45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1605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094FDEA9" w14:textId="77777777" w:rsidTr="00F86D20">
        <w:tc>
          <w:tcPr>
            <w:tcW w:w="2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2B941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ferior Frontal Gyrus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9B8F8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9F17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2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02C6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3652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</w:t>
            </w:r>
          </w:p>
        </w:tc>
        <w:tc>
          <w:tcPr>
            <w:tcW w:w="8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C297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F78B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11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7179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7DDCD107" w14:textId="77777777" w:rsidTr="00F86D20">
        <w:tc>
          <w:tcPr>
            <w:tcW w:w="2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DA9B9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emporal Pole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4FE1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58B8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9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7AB7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8D44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5</w:t>
            </w:r>
          </w:p>
        </w:tc>
        <w:tc>
          <w:tcPr>
            <w:tcW w:w="8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3C96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1938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8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5CE0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58D3136D" w14:textId="77777777" w:rsidTr="00F86D20">
        <w:tc>
          <w:tcPr>
            <w:tcW w:w="2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C037D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upramarginal Gyrus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E955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34C7E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60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A789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8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0BAE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9</w:t>
            </w:r>
          </w:p>
        </w:tc>
        <w:tc>
          <w:tcPr>
            <w:tcW w:w="8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E1FE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ADCC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86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47B8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145B76A4" w14:textId="77777777" w:rsidTr="00F86D20">
        <w:tc>
          <w:tcPr>
            <w:tcW w:w="2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D1756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ecentral Gyrus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516D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8D18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9EE38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4C89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4</w:t>
            </w:r>
          </w:p>
        </w:tc>
        <w:tc>
          <w:tcPr>
            <w:tcW w:w="8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F1DA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11AE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07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2199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</w:tbl>
    <w:p w14:paraId="13E33671" w14:textId="77777777" w:rsidR="002D028D" w:rsidRDefault="002D028D" w:rsidP="002D028D">
      <w:pPr>
        <w:rPr>
          <w:rFonts w:ascii="Calibri" w:eastAsia="Calibri" w:hAnsi="Calibri" w:cs="Calibri"/>
          <w:i/>
          <w:iCs/>
        </w:rPr>
      </w:pPr>
      <w:r>
        <w:rPr>
          <w:rFonts w:ascii="Calibri" w:eastAsia="Calibri" w:hAnsi="Calibri" w:cs="Calibri"/>
          <w:b/>
          <w:bCs/>
        </w:rPr>
        <w:t>Table 6:</w:t>
      </w:r>
      <w:r>
        <w:rPr>
          <w:rFonts w:ascii="Calibri" w:eastAsia="Calibri" w:hAnsi="Calibri" w:cs="Calibri"/>
        </w:rPr>
        <w:t xml:space="preserve"> Positive association between MTR grey matter myelin and working memory performance in NF1 and controls</w:t>
      </w:r>
    </w:p>
    <w:p w14:paraId="0EAC3DC2" w14:textId="77777777" w:rsidR="002D028D" w:rsidRPr="00166718" w:rsidRDefault="002D028D" w:rsidP="002D028D">
      <w:pPr>
        <w:rPr>
          <w:rFonts w:ascii="Calibri" w:eastAsia="Calibri" w:hAnsi="Calibri" w:cs="Calibri"/>
          <w:i/>
          <w:iCs/>
        </w:rPr>
      </w:pPr>
      <w:r>
        <w:rPr>
          <w:rFonts w:ascii="Calibri" w:eastAsia="Calibri" w:hAnsi="Calibri" w:cs="Calibri"/>
          <w:i/>
          <w:iCs/>
        </w:rPr>
        <w:t xml:space="preserve">GM-Grey Matter, WM-White Matter, </w:t>
      </w:r>
      <w:r w:rsidRPr="00166718">
        <w:rPr>
          <w:rFonts w:ascii="Calibri" w:eastAsia="Calibri" w:hAnsi="Calibri" w:cs="Calibri"/>
          <w:i/>
          <w:iCs/>
        </w:rPr>
        <w:t>k-Cluster size, F-effect size</w:t>
      </w:r>
    </w:p>
    <w:p w14:paraId="00C9F181" w14:textId="77777777" w:rsidR="002D028D" w:rsidRDefault="002D028D" w:rsidP="002D028D">
      <w:pPr>
        <w:rPr>
          <w:rFonts w:ascii="Calibri" w:eastAsia="Calibri" w:hAnsi="Calibri" w:cs="Calibri"/>
          <w:b/>
          <w:bCs/>
        </w:rPr>
      </w:pPr>
    </w:p>
    <w:p w14:paraId="5E4293EA" w14:textId="77777777" w:rsidR="002D028D" w:rsidRDefault="002D028D" w:rsidP="002D028D">
      <w:pPr>
        <w:widowControl w:val="0"/>
        <w:spacing w:line="240" w:lineRule="auto"/>
        <w:rPr>
          <w:rFonts w:ascii="Calibri" w:eastAsia="Calibri" w:hAnsi="Calibri" w:cs="Calibri"/>
          <w:b/>
          <w:bCs/>
        </w:rPr>
      </w:pPr>
    </w:p>
    <w:p w14:paraId="3B315EBC" w14:textId="77777777" w:rsidR="002D028D" w:rsidRDefault="002D028D" w:rsidP="002D028D">
      <w:pPr>
        <w:widowControl w:val="0"/>
        <w:spacing w:line="240" w:lineRule="auto"/>
        <w:rPr>
          <w:rFonts w:ascii="Calibri" w:eastAsia="Calibri" w:hAnsi="Calibri" w:cs="Calibri"/>
          <w:b/>
          <w:bCs/>
        </w:rPr>
      </w:pPr>
    </w:p>
    <w:p w14:paraId="700C38B9" w14:textId="77777777" w:rsidR="002D028D" w:rsidRDefault="002D028D" w:rsidP="002D028D">
      <w:pPr>
        <w:widowControl w:val="0"/>
        <w:spacing w:line="240" w:lineRule="auto"/>
        <w:rPr>
          <w:rFonts w:ascii="Calibri" w:eastAsia="Calibri" w:hAnsi="Calibri" w:cs="Calibri"/>
          <w:b/>
          <w:bCs/>
        </w:rPr>
      </w:pPr>
    </w:p>
    <w:p w14:paraId="1FE8F6AA" w14:textId="77777777" w:rsidR="002D028D" w:rsidRDefault="002D028D" w:rsidP="002D028D">
      <w:pPr>
        <w:widowControl w:val="0"/>
        <w:spacing w:line="240" w:lineRule="auto"/>
        <w:rPr>
          <w:rFonts w:ascii="Calibri" w:eastAsia="Calibri" w:hAnsi="Calibri" w:cs="Calibri"/>
          <w:b/>
          <w:bCs/>
        </w:rPr>
      </w:pPr>
    </w:p>
    <w:p w14:paraId="474B8923" w14:textId="77777777" w:rsidR="002D028D" w:rsidRDefault="002D028D" w:rsidP="002D028D">
      <w:pPr>
        <w:widowControl w:val="0"/>
        <w:spacing w:line="240" w:lineRule="auto"/>
        <w:rPr>
          <w:rFonts w:ascii="Calibri" w:eastAsia="Calibri" w:hAnsi="Calibri" w:cs="Calibri"/>
          <w:b/>
          <w:bCs/>
        </w:rPr>
      </w:pPr>
    </w:p>
    <w:p w14:paraId="37D8D217" w14:textId="77777777" w:rsidR="002D028D" w:rsidRDefault="002D028D" w:rsidP="002D028D">
      <w:pPr>
        <w:widowControl w:val="0"/>
        <w:spacing w:line="240" w:lineRule="auto"/>
        <w:rPr>
          <w:rFonts w:ascii="Calibri" w:eastAsia="Calibri" w:hAnsi="Calibri" w:cs="Calibri"/>
          <w:b/>
          <w:bCs/>
        </w:rPr>
      </w:pPr>
    </w:p>
    <w:p w14:paraId="1400960C" w14:textId="77777777" w:rsidR="002D028D" w:rsidRDefault="002D028D" w:rsidP="002D028D">
      <w:pPr>
        <w:widowControl w:val="0"/>
        <w:spacing w:line="240" w:lineRule="auto"/>
        <w:rPr>
          <w:rFonts w:ascii="Calibri" w:eastAsia="Calibri" w:hAnsi="Calibri" w:cs="Calibri"/>
          <w:b/>
          <w:bCs/>
        </w:rPr>
      </w:pPr>
    </w:p>
    <w:p w14:paraId="75890E17" w14:textId="77777777" w:rsidR="002D028D" w:rsidRDefault="002D028D" w:rsidP="002D028D">
      <w:pPr>
        <w:widowControl w:val="0"/>
        <w:spacing w:line="240" w:lineRule="auto"/>
        <w:rPr>
          <w:rFonts w:ascii="Calibri" w:eastAsia="Calibri" w:hAnsi="Calibri" w:cs="Calibri"/>
          <w:b/>
          <w:bCs/>
        </w:rPr>
      </w:pPr>
    </w:p>
    <w:p w14:paraId="25EE905A" w14:textId="77777777" w:rsidR="002D028D" w:rsidRDefault="002D028D" w:rsidP="002D028D">
      <w:pPr>
        <w:widowControl w:val="0"/>
        <w:spacing w:line="240" w:lineRule="auto"/>
        <w:rPr>
          <w:rFonts w:ascii="Calibri" w:eastAsia="Calibri" w:hAnsi="Calibri" w:cs="Calibri"/>
          <w:b/>
          <w:bCs/>
        </w:rPr>
      </w:pPr>
    </w:p>
    <w:p w14:paraId="4C249A3F" w14:textId="77777777" w:rsidR="002D028D" w:rsidRDefault="002D028D" w:rsidP="002D028D">
      <w:pPr>
        <w:widowControl w:val="0"/>
        <w:spacing w:line="240" w:lineRule="auto"/>
        <w:rPr>
          <w:rFonts w:ascii="Calibri" w:eastAsia="Calibri" w:hAnsi="Calibri" w:cs="Calibri"/>
          <w:b/>
          <w:bCs/>
        </w:rPr>
      </w:pPr>
    </w:p>
    <w:p w14:paraId="333E3CA7" w14:textId="77777777" w:rsidR="002D028D" w:rsidRDefault="002D028D" w:rsidP="002D028D">
      <w:pPr>
        <w:widowControl w:val="0"/>
        <w:spacing w:line="240" w:lineRule="auto"/>
        <w:rPr>
          <w:rFonts w:ascii="Calibri" w:eastAsia="Calibri" w:hAnsi="Calibri" w:cs="Calibri"/>
          <w:b/>
          <w:bCs/>
        </w:rPr>
      </w:pPr>
    </w:p>
    <w:p w14:paraId="75A99D5E" w14:textId="77777777" w:rsidR="002D028D" w:rsidRDefault="002D028D" w:rsidP="002D028D">
      <w:pPr>
        <w:widowControl w:val="0"/>
        <w:spacing w:line="240" w:lineRule="auto"/>
        <w:rPr>
          <w:rFonts w:ascii="Calibri" w:eastAsia="Calibri" w:hAnsi="Calibri" w:cs="Calibri"/>
          <w:b/>
          <w:bCs/>
        </w:rPr>
      </w:pPr>
    </w:p>
    <w:p w14:paraId="07072307" w14:textId="46B77586" w:rsidR="002D028D" w:rsidRDefault="002D028D" w:rsidP="002D028D">
      <w:pPr>
        <w:widowControl w:val="0"/>
        <w:spacing w:line="240" w:lineRule="auto"/>
        <w:rPr>
          <w:rFonts w:ascii="Calibri" w:eastAsia="Calibri" w:hAnsi="Calibri" w:cs="Calibri"/>
          <w:b/>
          <w:bCs/>
        </w:rPr>
      </w:pPr>
    </w:p>
    <w:p w14:paraId="072474B1" w14:textId="77777777" w:rsidR="001F02DE" w:rsidRDefault="001F02DE" w:rsidP="002D028D">
      <w:pPr>
        <w:widowControl w:val="0"/>
        <w:spacing w:line="240" w:lineRule="auto"/>
        <w:rPr>
          <w:rFonts w:ascii="Calibri" w:eastAsia="Calibri" w:hAnsi="Calibri" w:cs="Calibri"/>
          <w:b/>
          <w:bCs/>
        </w:rPr>
      </w:pPr>
    </w:p>
    <w:p w14:paraId="37D76B08" w14:textId="77777777" w:rsidR="002D028D" w:rsidRDefault="002D028D" w:rsidP="002D028D">
      <w:pPr>
        <w:widowControl w:val="0"/>
        <w:spacing w:line="240" w:lineRule="auto"/>
        <w:jc w:val="both"/>
        <w:rPr>
          <w:rFonts w:ascii="Calibri" w:eastAsia="Calibri" w:hAnsi="Calibri" w:cs="Calibri"/>
        </w:rPr>
      </w:pPr>
    </w:p>
    <w:tbl>
      <w:tblPr>
        <w:tblW w:w="9781" w:type="dxa"/>
        <w:tblBorders>
          <w:top w:val="single" w:sz="8" w:space="0" w:color="000000"/>
          <w:bottom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20"/>
        <w:gridCol w:w="1395"/>
        <w:gridCol w:w="690"/>
        <w:gridCol w:w="825"/>
        <w:gridCol w:w="750"/>
        <w:gridCol w:w="1080"/>
        <w:gridCol w:w="900"/>
        <w:gridCol w:w="1321"/>
      </w:tblGrid>
      <w:tr w:rsidR="002D028D" w14:paraId="520B681E" w14:textId="77777777" w:rsidTr="00F86D20">
        <w:trPr>
          <w:trHeight w:val="306"/>
        </w:trPr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1E12E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lastRenderedPageBreak/>
              <w:t>Brain region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8824B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Hemisphere</w:t>
            </w:r>
          </w:p>
        </w:tc>
        <w:tc>
          <w:tcPr>
            <w:tcW w:w="226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B564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MNI-coordinates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8E1BE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k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8FF9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F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29F0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p</w:t>
            </w: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 (uncorrected)</w:t>
            </w:r>
          </w:p>
        </w:tc>
      </w:tr>
      <w:tr w:rsidR="002D028D" w14:paraId="14AF8A18" w14:textId="77777777" w:rsidTr="00F86D20">
        <w:trPr>
          <w:trHeight w:val="220"/>
        </w:trPr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636EB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 xml:space="preserve">WM myelin (Accuracy) 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59E0C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D39E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x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3436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y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CF918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z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CD62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148A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BF8A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</w:tr>
      <w:tr w:rsidR="002D028D" w14:paraId="556DCBE0" w14:textId="77777777" w:rsidTr="00F86D20"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1899F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ddle Frontal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9568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8601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4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C1CC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94C9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B590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6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423A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35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8DF5E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55FF451B" w14:textId="77777777" w:rsidTr="00F86D20"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32916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upple Motor Cortex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C339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418C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7339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6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291D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13C6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2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7BCD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76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5955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2909C187" w14:textId="77777777" w:rsidTr="00F86D20"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B0B7A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ccipital Fusiform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42C0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9C0D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8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6D54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68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136A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9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B469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EF99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71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A430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1762E2D7" w14:textId="77777777" w:rsidTr="00F86D20"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2200C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bCs/>
              </w:rPr>
              <w:t>WM myelin (Reaction Time)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45B8E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91F58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434C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8BC6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FE78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0EE1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AEB5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2D028D" w14:paraId="546755D6" w14:textId="77777777" w:rsidTr="00F86D20"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5061B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rontal Orbital Cortex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815E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CD51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7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7F0EE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7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2B3EE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8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D774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8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65D2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3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1549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0F9E9EB3" w14:textId="77777777" w:rsidTr="00F86D20"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4CDEF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racingulate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CFF7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1A0E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64628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6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E6BF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17B5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5757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35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7832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598DF63F" w14:textId="77777777" w:rsidTr="00F86D20"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AE95B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ostcentral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727F8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51BC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8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6799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8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3F58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EAA6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8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D4A3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35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56E1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47A1F47C" w14:textId="77777777" w:rsidTr="00F86D20"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CB311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sular Cortex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E676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16DD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9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F134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1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3DD5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F3C2E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487E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35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F796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006B1A41" w14:textId="77777777" w:rsidTr="00F86D20"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D0121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udate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11EC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6F00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B1F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2ACA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6143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1D5D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35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5C03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4510DF3A" w14:textId="77777777" w:rsidTr="00F86D20"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AEC28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sular Cortex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28B6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9ED3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9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DC7B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0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43F6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03C3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2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1D00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35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5BD0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486FB258" w14:textId="77777777" w:rsidTr="00F86D20"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08452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erebellum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105D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B0BC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9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0EF3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56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539B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2FDB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B373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35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2BAA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5F39AA77" w14:textId="77777777" w:rsidTr="00F86D20"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9C8B8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on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5D9C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0F4E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6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FED0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5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403D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4769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5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5979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61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5E39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265FE334" w14:textId="77777777" w:rsidTr="00F86D20"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D8C6B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ddle Temporal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0C20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F981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58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ADAF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3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EEE1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7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0568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0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423AE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71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98B3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4B13D623" w14:textId="77777777" w:rsidTr="00F86D20"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C0A45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erebellum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2E4B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E012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1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FDF0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73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B2A6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60FE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9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DC98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75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8C5A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016F525F" w14:textId="77777777" w:rsidTr="00F86D20"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ACC37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teral Occipital Cortex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9291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AC37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0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9206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73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C81D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9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E8D1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89A9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48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F021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35AC6F45" w14:textId="77777777" w:rsidTr="00F86D20"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7B438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ecentral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99A8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A8F7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55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DA21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117F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21C8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4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C414E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85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208E8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5BB49CD0" w14:textId="77777777" w:rsidTr="00F86D20"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56C61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ecentral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B959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5845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3AF7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8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F2D3E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7622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DB968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77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E7D9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</w:tbl>
    <w:p w14:paraId="3AF0AFAE" w14:textId="77777777" w:rsidR="002D028D" w:rsidRDefault="002D028D" w:rsidP="002D028D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b/>
          <w:bCs/>
        </w:rPr>
        <w:t>Table 7:</w:t>
      </w:r>
      <w:r>
        <w:rPr>
          <w:rFonts w:ascii="Calibri" w:eastAsia="Calibri" w:hAnsi="Calibri" w:cs="Calibri"/>
        </w:rPr>
        <w:t xml:space="preserve"> Positive association between MTR white matter myelin and working memory performance in NF1 and controls</w:t>
      </w:r>
    </w:p>
    <w:p w14:paraId="3E907111" w14:textId="77777777" w:rsidR="002D028D" w:rsidRDefault="002D028D" w:rsidP="002D028D">
      <w:pPr>
        <w:widowControl w:val="0"/>
        <w:spacing w:line="240" w:lineRule="auto"/>
        <w:rPr>
          <w:rFonts w:ascii="Calibri" w:eastAsia="Calibri" w:hAnsi="Calibri" w:cs="Calibri"/>
          <w:b/>
          <w:bCs/>
        </w:rPr>
      </w:pPr>
    </w:p>
    <w:p w14:paraId="464E5E42" w14:textId="77777777" w:rsidR="002D028D" w:rsidRDefault="002D028D" w:rsidP="002D028D">
      <w:pPr>
        <w:widowControl w:val="0"/>
        <w:spacing w:line="240" w:lineRule="auto"/>
        <w:rPr>
          <w:rFonts w:ascii="Calibri" w:eastAsia="Calibri" w:hAnsi="Calibri" w:cs="Calibri"/>
          <w:b/>
          <w:bCs/>
        </w:rPr>
      </w:pPr>
    </w:p>
    <w:p w14:paraId="4782F5F3" w14:textId="77777777" w:rsidR="002D028D" w:rsidRDefault="002D028D" w:rsidP="002D028D">
      <w:pPr>
        <w:widowControl w:val="0"/>
        <w:spacing w:line="240" w:lineRule="auto"/>
        <w:rPr>
          <w:rFonts w:ascii="Calibri" w:eastAsia="Calibri" w:hAnsi="Calibri" w:cs="Calibri"/>
          <w:b/>
          <w:bCs/>
        </w:rPr>
      </w:pPr>
    </w:p>
    <w:p w14:paraId="06223B4E" w14:textId="77777777" w:rsidR="002D028D" w:rsidRDefault="002D028D" w:rsidP="002D028D">
      <w:pPr>
        <w:widowControl w:val="0"/>
        <w:spacing w:line="240" w:lineRule="auto"/>
        <w:rPr>
          <w:rFonts w:ascii="Calibri" w:eastAsia="Calibri" w:hAnsi="Calibri" w:cs="Calibri"/>
          <w:b/>
          <w:bCs/>
        </w:rPr>
      </w:pPr>
    </w:p>
    <w:p w14:paraId="6A49D282" w14:textId="77777777" w:rsidR="002D028D" w:rsidRDefault="002D028D" w:rsidP="002D028D">
      <w:pPr>
        <w:widowControl w:val="0"/>
        <w:spacing w:line="240" w:lineRule="auto"/>
        <w:rPr>
          <w:rFonts w:ascii="Calibri" w:eastAsia="Calibri" w:hAnsi="Calibri" w:cs="Calibri"/>
          <w:b/>
          <w:bCs/>
        </w:rPr>
      </w:pPr>
    </w:p>
    <w:p w14:paraId="2D1DC7C1" w14:textId="77777777" w:rsidR="002D028D" w:rsidRDefault="002D028D" w:rsidP="002D028D">
      <w:pPr>
        <w:widowControl w:val="0"/>
        <w:spacing w:line="240" w:lineRule="auto"/>
        <w:rPr>
          <w:rFonts w:ascii="Calibri" w:eastAsia="Calibri" w:hAnsi="Calibri" w:cs="Calibri"/>
          <w:b/>
          <w:bCs/>
        </w:rPr>
      </w:pPr>
    </w:p>
    <w:p w14:paraId="6A84FA9F" w14:textId="77777777" w:rsidR="002D028D" w:rsidRDefault="002D028D" w:rsidP="002D028D">
      <w:pPr>
        <w:widowControl w:val="0"/>
        <w:spacing w:line="240" w:lineRule="auto"/>
        <w:rPr>
          <w:rFonts w:ascii="Calibri" w:eastAsia="Calibri" w:hAnsi="Calibri" w:cs="Calibri"/>
          <w:b/>
          <w:bCs/>
        </w:rPr>
      </w:pPr>
    </w:p>
    <w:p w14:paraId="0A8F98DB" w14:textId="77777777" w:rsidR="002D028D" w:rsidRDefault="002D028D" w:rsidP="002D028D">
      <w:pPr>
        <w:widowControl w:val="0"/>
        <w:spacing w:line="240" w:lineRule="auto"/>
        <w:jc w:val="both"/>
        <w:rPr>
          <w:rFonts w:ascii="Calibri" w:eastAsia="Calibri" w:hAnsi="Calibri" w:cs="Calibri"/>
          <w:b/>
          <w:bCs/>
        </w:rPr>
      </w:pPr>
    </w:p>
    <w:p w14:paraId="41E7BD09" w14:textId="77777777" w:rsidR="002D028D" w:rsidRDefault="002D028D" w:rsidP="002D028D">
      <w:pPr>
        <w:widowControl w:val="0"/>
        <w:spacing w:line="240" w:lineRule="auto"/>
        <w:jc w:val="both"/>
        <w:rPr>
          <w:rFonts w:ascii="Calibri" w:eastAsia="Calibri" w:hAnsi="Calibri" w:cs="Calibri"/>
          <w:b/>
          <w:bCs/>
        </w:rPr>
      </w:pPr>
    </w:p>
    <w:p w14:paraId="724BD3F0" w14:textId="77777777" w:rsidR="002D028D" w:rsidRDefault="002D028D" w:rsidP="002D028D">
      <w:pPr>
        <w:widowControl w:val="0"/>
        <w:spacing w:line="240" w:lineRule="auto"/>
        <w:jc w:val="both"/>
        <w:rPr>
          <w:rFonts w:ascii="Calibri" w:eastAsia="Calibri" w:hAnsi="Calibri" w:cs="Calibri"/>
          <w:b/>
          <w:bCs/>
        </w:rPr>
      </w:pPr>
    </w:p>
    <w:p w14:paraId="620E9DF0" w14:textId="77777777" w:rsidR="002D028D" w:rsidRDefault="002D028D" w:rsidP="002D028D">
      <w:pPr>
        <w:widowControl w:val="0"/>
        <w:spacing w:line="240" w:lineRule="auto"/>
        <w:ind w:firstLine="720"/>
        <w:rPr>
          <w:rFonts w:ascii="Calibri" w:eastAsia="Calibri" w:hAnsi="Calibri" w:cs="Calibri"/>
          <w:b/>
          <w:bCs/>
        </w:rPr>
      </w:pPr>
    </w:p>
    <w:tbl>
      <w:tblPr>
        <w:tblW w:w="9781" w:type="dxa"/>
        <w:tblBorders>
          <w:top w:val="single" w:sz="8" w:space="0" w:color="000000"/>
          <w:bottom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20"/>
        <w:gridCol w:w="1395"/>
        <w:gridCol w:w="690"/>
        <w:gridCol w:w="825"/>
        <w:gridCol w:w="750"/>
        <w:gridCol w:w="1080"/>
        <w:gridCol w:w="900"/>
        <w:gridCol w:w="1321"/>
      </w:tblGrid>
      <w:tr w:rsidR="002D028D" w14:paraId="56BABA39" w14:textId="77777777" w:rsidTr="007527DC">
        <w:trPr>
          <w:trHeight w:val="164"/>
        </w:trPr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DF4D9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lastRenderedPageBreak/>
              <w:t>Brain region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721EB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Hemisphere</w:t>
            </w:r>
          </w:p>
        </w:tc>
        <w:tc>
          <w:tcPr>
            <w:tcW w:w="226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CFC3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MNI-coordinates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51E5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k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94D8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F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F81F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p</w:t>
            </w: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 (uncorrected)</w:t>
            </w:r>
          </w:p>
        </w:tc>
      </w:tr>
      <w:tr w:rsidR="002D028D" w14:paraId="473949DD" w14:textId="77777777" w:rsidTr="007527DC">
        <w:trPr>
          <w:trHeight w:val="248"/>
        </w:trPr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70B86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 xml:space="preserve">GM myelin (Accuracy) 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20652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94E2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x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9251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y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17A5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z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E326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1072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CBD5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</w:tr>
      <w:tr w:rsidR="002D028D" w14:paraId="2682CD3E" w14:textId="77777777" w:rsidTr="007527DC"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37C26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ecentral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EA7F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F0A8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27A88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4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3AFC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B9FF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8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3A5E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57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1A34E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32363478" w14:textId="77777777" w:rsidTr="007527DC"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87834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ddle Frontal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80A9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B9A2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2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4A8D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E63E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5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B4AF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6D7F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01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8057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49BAA1C7" w14:textId="77777777" w:rsidTr="007527DC"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7A6B3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ostcentral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3095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9AF5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1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9401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7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C091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9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4CE2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6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5AD78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56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CC5B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6DE9BE2A" w14:textId="77777777" w:rsidTr="007527DC"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D1906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Parahippocampal</w:t>
            </w:r>
            <w:proofErr w:type="spellEnd"/>
            <w:r>
              <w:rPr>
                <w:rFonts w:ascii="Calibri" w:eastAsia="Calibri" w:hAnsi="Calibri" w:cs="Calibri"/>
              </w:rPr>
              <w:t xml:space="preserve">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5CAD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3041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9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03DA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AB11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9D09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44B6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98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EB09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41FC0EC5" w14:textId="77777777" w:rsidTr="007527DC"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13044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gular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586D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262F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7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B391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48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999A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81FA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2A21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32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1C33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52862837" w14:textId="77777777" w:rsidTr="007527DC"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F6EF5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bCs/>
              </w:rPr>
              <w:t>GM myelin (Reaction Time)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0B39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5F0E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8D53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7A6D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98C5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9721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BCF8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2D028D" w14:paraId="570D542B" w14:textId="77777777" w:rsidTr="007527DC"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1B791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erebellum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C43F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8322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4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99AD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66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6612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4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A0BB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06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FDFDE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21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C1BA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2E7C6F80" w14:textId="77777777" w:rsidTr="007527DC"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2DD8C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osterior ST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1B3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351F8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7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C5F0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45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6516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DCFA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447CE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75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399B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14FB3BE9" w14:textId="77777777" w:rsidTr="007527DC"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E448F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teral Occipital Cortex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9119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4C09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7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C7E6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73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9F55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9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5956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5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1238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51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CB1B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71CFD921" w14:textId="77777777" w:rsidTr="007527DC"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61F7B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osterior Cingulate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2704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9146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176E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1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A9B6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5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8E6C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A661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14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C504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55ACACBC" w14:textId="77777777" w:rsidTr="007527DC"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9A912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emporal Pole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7E88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B72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42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FDFF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EC29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5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B205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2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4D0D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52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CEF8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52B34686" w14:textId="77777777" w:rsidTr="007527DC"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B7AB7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erebellum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FB73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39E2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6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81A3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69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258B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54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343A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7DE5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59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AC7E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2FD910FD" w14:textId="77777777" w:rsidTr="007527DC"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57492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ccipital pole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5E27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E293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F8348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98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C67B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7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42D1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0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312D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77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5A3C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</w:tbl>
    <w:p w14:paraId="356D91E0" w14:textId="77777777" w:rsidR="002D028D" w:rsidRDefault="002D028D" w:rsidP="002D028D">
      <w:pPr>
        <w:widowControl w:val="0"/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Table 8</w:t>
      </w:r>
      <w:r>
        <w:rPr>
          <w:rFonts w:ascii="Calibri" w:eastAsia="Calibri" w:hAnsi="Calibri" w:cs="Calibri"/>
        </w:rPr>
        <w:t>: Positive association between T1W/T2W grey matter myelin and working memory performance in NF1 and controls</w:t>
      </w:r>
    </w:p>
    <w:p w14:paraId="478221A8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6651F75B" w14:textId="77777777" w:rsidR="002D028D" w:rsidRDefault="002D028D" w:rsidP="002D028D">
      <w:pPr>
        <w:rPr>
          <w:rFonts w:ascii="Calibri" w:eastAsia="Calibri" w:hAnsi="Calibri" w:cs="Calibri"/>
        </w:rPr>
      </w:pPr>
    </w:p>
    <w:p w14:paraId="718B4947" w14:textId="77777777" w:rsidR="002D028D" w:rsidRDefault="002D028D" w:rsidP="002D028D">
      <w:pPr>
        <w:rPr>
          <w:rFonts w:ascii="Calibri" w:eastAsia="Calibri" w:hAnsi="Calibri" w:cs="Calibri"/>
        </w:rPr>
      </w:pPr>
    </w:p>
    <w:p w14:paraId="0787263A" w14:textId="77777777" w:rsidR="002D028D" w:rsidRDefault="002D028D" w:rsidP="002D028D">
      <w:pPr>
        <w:rPr>
          <w:rFonts w:ascii="Calibri" w:eastAsia="Calibri" w:hAnsi="Calibri" w:cs="Calibri"/>
        </w:rPr>
      </w:pPr>
    </w:p>
    <w:p w14:paraId="66D2353E" w14:textId="77777777" w:rsidR="002D028D" w:rsidRDefault="002D028D" w:rsidP="002D028D">
      <w:pPr>
        <w:rPr>
          <w:rFonts w:ascii="Calibri" w:eastAsia="Calibri" w:hAnsi="Calibri" w:cs="Calibri"/>
        </w:rPr>
      </w:pPr>
    </w:p>
    <w:p w14:paraId="295171E1" w14:textId="77777777" w:rsidR="002D028D" w:rsidRDefault="002D028D" w:rsidP="002D028D">
      <w:pPr>
        <w:rPr>
          <w:rFonts w:ascii="Calibri" w:eastAsia="Calibri" w:hAnsi="Calibri" w:cs="Calibri"/>
        </w:rPr>
      </w:pPr>
    </w:p>
    <w:p w14:paraId="348A7CDC" w14:textId="77777777" w:rsidR="002D028D" w:rsidRDefault="002D028D" w:rsidP="002D028D">
      <w:pPr>
        <w:rPr>
          <w:rFonts w:ascii="Calibri" w:eastAsia="Calibri" w:hAnsi="Calibri" w:cs="Calibri"/>
        </w:rPr>
      </w:pPr>
    </w:p>
    <w:p w14:paraId="3FE4DFA2" w14:textId="77777777" w:rsidR="002D028D" w:rsidRDefault="002D028D" w:rsidP="002D028D">
      <w:pPr>
        <w:rPr>
          <w:rFonts w:ascii="Calibri" w:eastAsia="Calibri" w:hAnsi="Calibri" w:cs="Calibri"/>
        </w:rPr>
      </w:pPr>
    </w:p>
    <w:p w14:paraId="4A643047" w14:textId="77777777" w:rsidR="002D028D" w:rsidRDefault="002D028D" w:rsidP="002D028D">
      <w:pPr>
        <w:rPr>
          <w:rFonts w:ascii="Calibri" w:eastAsia="Calibri" w:hAnsi="Calibri" w:cs="Calibri"/>
        </w:rPr>
      </w:pPr>
    </w:p>
    <w:p w14:paraId="009CF940" w14:textId="77777777" w:rsidR="002D028D" w:rsidRDefault="002D028D" w:rsidP="002D028D">
      <w:pPr>
        <w:rPr>
          <w:rFonts w:ascii="Calibri" w:eastAsia="Calibri" w:hAnsi="Calibri" w:cs="Calibri"/>
        </w:rPr>
      </w:pPr>
    </w:p>
    <w:p w14:paraId="2112BD7B" w14:textId="77777777" w:rsidR="002D028D" w:rsidRDefault="002D028D" w:rsidP="002D028D">
      <w:pPr>
        <w:rPr>
          <w:rFonts w:ascii="Calibri" w:eastAsia="Calibri" w:hAnsi="Calibri" w:cs="Calibri"/>
        </w:rPr>
      </w:pPr>
    </w:p>
    <w:p w14:paraId="66FBD81F" w14:textId="77777777" w:rsidR="002D028D" w:rsidRDefault="002D028D" w:rsidP="002D028D">
      <w:pPr>
        <w:rPr>
          <w:rFonts w:ascii="Calibri" w:eastAsia="Calibri" w:hAnsi="Calibri" w:cs="Calibri"/>
        </w:rPr>
      </w:pPr>
    </w:p>
    <w:p w14:paraId="669F0AB1" w14:textId="77777777" w:rsidR="002D028D" w:rsidRDefault="002D028D" w:rsidP="002D028D">
      <w:pPr>
        <w:rPr>
          <w:rFonts w:ascii="Calibri" w:eastAsia="Calibri" w:hAnsi="Calibri" w:cs="Calibri"/>
        </w:rPr>
      </w:pPr>
    </w:p>
    <w:p w14:paraId="7E6A2055" w14:textId="77777777" w:rsidR="002D028D" w:rsidRDefault="002D028D" w:rsidP="002D028D">
      <w:pPr>
        <w:rPr>
          <w:rFonts w:ascii="Calibri" w:eastAsia="Calibri" w:hAnsi="Calibri" w:cs="Calibri"/>
        </w:rPr>
      </w:pPr>
    </w:p>
    <w:p w14:paraId="48675CA2" w14:textId="77777777" w:rsidR="002D028D" w:rsidRDefault="002D028D" w:rsidP="002D028D">
      <w:pPr>
        <w:rPr>
          <w:rFonts w:ascii="Calibri" w:eastAsia="Calibri" w:hAnsi="Calibri" w:cs="Calibri"/>
        </w:rPr>
      </w:pPr>
    </w:p>
    <w:p w14:paraId="40598127" w14:textId="77777777" w:rsidR="002D028D" w:rsidRDefault="002D028D" w:rsidP="002D028D">
      <w:pPr>
        <w:rPr>
          <w:rFonts w:ascii="Calibri" w:eastAsia="Calibri" w:hAnsi="Calibri" w:cs="Calibri"/>
        </w:rPr>
      </w:pPr>
    </w:p>
    <w:p w14:paraId="44BC87E4" w14:textId="77777777" w:rsidR="002D028D" w:rsidRDefault="002D028D" w:rsidP="002D028D">
      <w:pPr>
        <w:widowControl w:val="0"/>
        <w:spacing w:line="240" w:lineRule="auto"/>
        <w:jc w:val="both"/>
        <w:rPr>
          <w:rFonts w:ascii="Calibri" w:eastAsia="Calibri" w:hAnsi="Calibri" w:cs="Calibri"/>
        </w:rPr>
      </w:pPr>
    </w:p>
    <w:tbl>
      <w:tblPr>
        <w:tblW w:w="9781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89"/>
        <w:gridCol w:w="1395"/>
        <w:gridCol w:w="690"/>
        <w:gridCol w:w="825"/>
        <w:gridCol w:w="750"/>
        <w:gridCol w:w="1080"/>
        <w:gridCol w:w="900"/>
        <w:gridCol w:w="1352"/>
      </w:tblGrid>
      <w:tr w:rsidR="002D028D" w14:paraId="25B85AE1" w14:textId="77777777" w:rsidTr="000065A5">
        <w:trPr>
          <w:trHeight w:val="181"/>
          <w:jc w:val="center"/>
        </w:trPr>
        <w:tc>
          <w:tcPr>
            <w:tcW w:w="27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5FDB0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lastRenderedPageBreak/>
              <w:t>Brain region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203D5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Hemisphere</w:t>
            </w:r>
          </w:p>
        </w:tc>
        <w:tc>
          <w:tcPr>
            <w:tcW w:w="226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9D36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MNI-coordinates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EF14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k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AFDBE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F</w:t>
            </w:r>
          </w:p>
        </w:tc>
        <w:tc>
          <w:tcPr>
            <w:tcW w:w="13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550C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 xml:space="preserve">p </w:t>
            </w: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(uncorrected)</w:t>
            </w:r>
          </w:p>
        </w:tc>
      </w:tr>
      <w:tr w:rsidR="002D028D" w14:paraId="3989A032" w14:textId="77777777" w:rsidTr="000065A5">
        <w:trPr>
          <w:trHeight w:val="279"/>
          <w:jc w:val="center"/>
        </w:trPr>
        <w:tc>
          <w:tcPr>
            <w:tcW w:w="27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31DE4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 xml:space="preserve">WM myelin (Accuracy) 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E777D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AD11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x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977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y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7DBE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z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CBF1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B540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3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2A03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</w:tr>
      <w:tr w:rsidR="002D028D" w14:paraId="58CAD19A" w14:textId="77777777" w:rsidTr="000065A5">
        <w:trPr>
          <w:jc w:val="center"/>
        </w:trPr>
        <w:tc>
          <w:tcPr>
            <w:tcW w:w="27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370CF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upramarginal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B9C7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DCD4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5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A07E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9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DBF0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6132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8E3F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05</w:t>
            </w:r>
          </w:p>
        </w:tc>
        <w:tc>
          <w:tcPr>
            <w:tcW w:w="13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EEBD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5A964846" w14:textId="77777777" w:rsidTr="000065A5">
        <w:trPr>
          <w:jc w:val="center"/>
        </w:trPr>
        <w:tc>
          <w:tcPr>
            <w:tcW w:w="27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7DEC1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ecentral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97BD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0A5F8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C042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5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7CC3E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3475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5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4556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04</w:t>
            </w:r>
          </w:p>
        </w:tc>
        <w:tc>
          <w:tcPr>
            <w:tcW w:w="13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E36B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19E1DA49" w14:textId="77777777" w:rsidTr="000065A5">
        <w:trPr>
          <w:jc w:val="center"/>
        </w:trPr>
        <w:tc>
          <w:tcPr>
            <w:tcW w:w="27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F82F0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uperior Temporal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F256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AAFB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62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2F9E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5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9323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7222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6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6B77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56</w:t>
            </w:r>
          </w:p>
        </w:tc>
        <w:tc>
          <w:tcPr>
            <w:tcW w:w="13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8528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69455B8C" w14:textId="77777777" w:rsidTr="000065A5">
        <w:trPr>
          <w:jc w:val="center"/>
        </w:trPr>
        <w:tc>
          <w:tcPr>
            <w:tcW w:w="27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FD793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ferior Temporal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DC698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884C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66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B35D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4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D47A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1D31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CE16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81</w:t>
            </w:r>
          </w:p>
        </w:tc>
        <w:tc>
          <w:tcPr>
            <w:tcW w:w="13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F9BB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10CE1B2D" w14:textId="77777777" w:rsidTr="000065A5">
        <w:trPr>
          <w:jc w:val="center"/>
        </w:trPr>
        <w:tc>
          <w:tcPr>
            <w:tcW w:w="27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6002C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ddle Frontal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16A8E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1A9D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50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E932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FE90E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8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C862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4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3EF6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81</w:t>
            </w:r>
          </w:p>
        </w:tc>
        <w:tc>
          <w:tcPr>
            <w:tcW w:w="13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4C6DE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6A8C32E4" w14:textId="77777777" w:rsidTr="000065A5">
        <w:trPr>
          <w:jc w:val="center"/>
        </w:trPr>
        <w:tc>
          <w:tcPr>
            <w:tcW w:w="27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54FBC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ddle Temporal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0B69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989C8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64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7B01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9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A8A6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BEEB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22B9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84</w:t>
            </w:r>
          </w:p>
        </w:tc>
        <w:tc>
          <w:tcPr>
            <w:tcW w:w="13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F076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0D8E6DBE" w14:textId="77777777" w:rsidTr="000065A5">
        <w:trPr>
          <w:jc w:val="center"/>
        </w:trPr>
        <w:tc>
          <w:tcPr>
            <w:tcW w:w="27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93676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bCs/>
              </w:rPr>
              <w:t>WM myelin (Reaction Time)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B1A5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E74C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2521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4938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D557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4E74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3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9BDAE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2D028D" w14:paraId="7F07D883" w14:textId="77777777" w:rsidTr="000065A5">
        <w:trPr>
          <w:jc w:val="center"/>
        </w:trPr>
        <w:tc>
          <w:tcPr>
            <w:tcW w:w="27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4C7FA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ferior Temporal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883E8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93D1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59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86A3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2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FFDA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1B2B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5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1531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75</w:t>
            </w:r>
          </w:p>
        </w:tc>
        <w:tc>
          <w:tcPr>
            <w:tcW w:w="13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E9AD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59C579EE" w14:textId="77777777" w:rsidTr="000065A5">
        <w:trPr>
          <w:jc w:val="center"/>
        </w:trPr>
        <w:tc>
          <w:tcPr>
            <w:tcW w:w="27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A1DB0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racingulate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1CBC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30E8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0E8F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6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563A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CF26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C597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52</w:t>
            </w:r>
          </w:p>
        </w:tc>
        <w:tc>
          <w:tcPr>
            <w:tcW w:w="13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13AB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5DC45910" w14:textId="77777777" w:rsidTr="000065A5">
        <w:trPr>
          <w:jc w:val="center"/>
        </w:trPr>
        <w:tc>
          <w:tcPr>
            <w:tcW w:w="27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3934E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Heschl’s</w:t>
            </w:r>
            <w:proofErr w:type="spellEnd"/>
            <w:r>
              <w:rPr>
                <w:rFonts w:ascii="Calibri" w:eastAsia="Calibri" w:hAnsi="Calibri" w:cs="Calibri"/>
              </w:rPr>
              <w:t xml:space="preserve">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6C3C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12B6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0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A787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9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C3EAE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D5DB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8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0504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75</w:t>
            </w:r>
          </w:p>
        </w:tc>
        <w:tc>
          <w:tcPr>
            <w:tcW w:w="13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3983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5740B03C" w14:textId="77777777" w:rsidTr="000065A5">
        <w:trPr>
          <w:jc w:val="center"/>
        </w:trPr>
        <w:tc>
          <w:tcPr>
            <w:tcW w:w="27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9B339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rontal Orbital Cortex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D679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B526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7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46D98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D1A9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9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1D97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F870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06</w:t>
            </w:r>
          </w:p>
        </w:tc>
        <w:tc>
          <w:tcPr>
            <w:tcW w:w="13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C4CF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32042F8A" w14:textId="77777777" w:rsidTr="000065A5">
        <w:trPr>
          <w:jc w:val="center"/>
        </w:trPr>
        <w:tc>
          <w:tcPr>
            <w:tcW w:w="27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5E335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sular Cortex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A5A4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6DA9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2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DC46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8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4779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BA87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9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B300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75</w:t>
            </w:r>
          </w:p>
        </w:tc>
        <w:tc>
          <w:tcPr>
            <w:tcW w:w="13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D6E7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2D028D" w14:paraId="05DAAD07" w14:textId="77777777" w:rsidTr="000065A5">
        <w:trPr>
          <w:jc w:val="center"/>
        </w:trPr>
        <w:tc>
          <w:tcPr>
            <w:tcW w:w="27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08637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rontal Orbital Cortex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9D7F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E7BA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3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B024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7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3F9C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1E47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0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58FC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69</w:t>
            </w:r>
          </w:p>
        </w:tc>
        <w:tc>
          <w:tcPr>
            <w:tcW w:w="13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99F2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</w:tbl>
    <w:p w14:paraId="312C9892" w14:textId="77777777" w:rsidR="002D028D" w:rsidRDefault="002D028D" w:rsidP="002D028D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Table 9</w:t>
      </w:r>
      <w:r>
        <w:rPr>
          <w:rFonts w:ascii="Calibri" w:eastAsia="Calibri" w:hAnsi="Calibri" w:cs="Calibri"/>
        </w:rPr>
        <w:t>: Positive association between T1W/T2W white matter myelin and working memory performance in NF1 and controls</w:t>
      </w:r>
    </w:p>
    <w:p w14:paraId="16E5E744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0CE5E776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6AED3F7B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2AA93291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3805B945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4EA168AD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2139A22C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3B0F25FC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4F3110A2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2857F9C2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52155853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17EA419F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10E41F98" w14:textId="77777777" w:rsidR="002D028D" w:rsidRDefault="002D028D" w:rsidP="002D028D">
      <w:pPr>
        <w:ind w:right="-450"/>
        <w:rPr>
          <w:rFonts w:ascii="Calibri" w:eastAsia="Calibri" w:hAnsi="Calibri" w:cs="Calibri"/>
        </w:rPr>
      </w:pPr>
    </w:p>
    <w:p w14:paraId="1A9CD1DA" w14:textId="77777777" w:rsidR="002D028D" w:rsidRDefault="002D028D" w:rsidP="002D028D">
      <w:pPr>
        <w:ind w:right="-450"/>
        <w:rPr>
          <w:rFonts w:ascii="Calibri" w:eastAsia="Calibri" w:hAnsi="Calibri" w:cs="Calibri"/>
        </w:rPr>
      </w:pPr>
    </w:p>
    <w:p w14:paraId="0D2B648D" w14:textId="77777777" w:rsidR="002D028D" w:rsidRDefault="002D028D" w:rsidP="002D028D">
      <w:pPr>
        <w:ind w:right="-450"/>
        <w:rPr>
          <w:rFonts w:ascii="Calibri" w:eastAsia="Calibri" w:hAnsi="Calibri" w:cs="Calibri"/>
        </w:rPr>
      </w:pPr>
    </w:p>
    <w:p w14:paraId="54BD2C38" w14:textId="77777777" w:rsidR="002D028D" w:rsidRDefault="002D028D" w:rsidP="002D028D">
      <w:pPr>
        <w:ind w:right="-450"/>
        <w:rPr>
          <w:rFonts w:ascii="Calibri" w:eastAsia="Calibri" w:hAnsi="Calibri" w:cs="Calibri"/>
        </w:rPr>
      </w:pPr>
    </w:p>
    <w:p w14:paraId="7856469E" w14:textId="77777777" w:rsidR="002D028D" w:rsidRDefault="002D028D" w:rsidP="002D028D">
      <w:pPr>
        <w:ind w:right="-450"/>
        <w:rPr>
          <w:rFonts w:ascii="Calibri" w:eastAsia="Calibri" w:hAnsi="Calibri" w:cs="Calibri"/>
        </w:rPr>
      </w:pPr>
    </w:p>
    <w:p w14:paraId="20E01948" w14:textId="77777777" w:rsidR="002D028D" w:rsidRDefault="002D028D" w:rsidP="002D028D">
      <w:pPr>
        <w:ind w:right="-450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lastRenderedPageBreak/>
        <w:t>Supplementary section: 3</w:t>
      </w:r>
    </w:p>
    <w:p w14:paraId="503698A0" w14:textId="77777777" w:rsidR="002D028D" w:rsidRDefault="002D028D" w:rsidP="002D028D">
      <w:pPr>
        <w:widowControl w:val="0"/>
        <w:spacing w:line="240" w:lineRule="auto"/>
        <w:jc w:val="both"/>
        <w:rPr>
          <w:rFonts w:ascii="Calibri" w:eastAsia="Calibri" w:hAnsi="Calibri" w:cs="Calibri"/>
        </w:rPr>
      </w:pPr>
    </w:p>
    <w:tbl>
      <w:tblPr>
        <w:tblW w:w="9498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05"/>
        <w:gridCol w:w="1395"/>
        <w:gridCol w:w="690"/>
        <w:gridCol w:w="825"/>
        <w:gridCol w:w="750"/>
        <w:gridCol w:w="1080"/>
        <w:gridCol w:w="900"/>
        <w:gridCol w:w="1353"/>
      </w:tblGrid>
      <w:tr w:rsidR="002D028D" w14:paraId="7D95FC48" w14:textId="77777777" w:rsidTr="00D43B3E">
        <w:trPr>
          <w:trHeight w:val="262"/>
          <w:jc w:val="center"/>
        </w:trPr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A182D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Brain region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E5F53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Hemisphere</w:t>
            </w:r>
          </w:p>
        </w:tc>
        <w:tc>
          <w:tcPr>
            <w:tcW w:w="226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BB8F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MNI-coordinates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4807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k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1958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F</w:t>
            </w:r>
          </w:p>
        </w:tc>
        <w:tc>
          <w:tcPr>
            <w:tcW w:w="1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1069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 xml:space="preserve">p </w:t>
            </w: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(uncorrected)</w:t>
            </w:r>
          </w:p>
        </w:tc>
      </w:tr>
      <w:tr w:rsidR="002D028D" w14:paraId="5385EEBF" w14:textId="77777777" w:rsidTr="00D43B3E">
        <w:trPr>
          <w:trHeight w:val="359"/>
          <w:jc w:val="center"/>
        </w:trPr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C4FE9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 xml:space="preserve">GM myelin 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2A44A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5947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x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D23B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y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0342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z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E25C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CC43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092A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</w:tr>
      <w:tr w:rsidR="002D028D" w14:paraId="37A6D3CC" w14:textId="77777777" w:rsidTr="00D43B3E">
        <w:trPr>
          <w:jc w:val="center"/>
        </w:trPr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5016F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emporal Pole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4D65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EB6D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1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9590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861C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C67D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8547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34</w:t>
            </w:r>
          </w:p>
        </w:tc>
        <w:tc>
          <w:tcPr>
            <w:tcW w:w="1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DE77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0</w:t>
            </w:r>
          </w:p>
        </w:tc>
      </w:tr>
      <w:tr w:rsidR="002D028D" w14:paraId="57A48A02" w14:textId="77777777" w:rsidTr="00D43B3E">
        <w:trPr>
          <w:jc w:val="center"/>
        </w:trPr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7F8BA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sular Cortex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DB33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10EF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6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6CB6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7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518E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A7AB8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5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29BE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66</w:t>
            </w:r>
          </w:p>
        </w:tc>
        <w:tc>
          <w:tcPr>
            <w:tcW w:w="1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44D4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0</w:t>
            </w:r>
          </w:p>
        </w:tc>
      </w:tr>
      <w:tr w:rsidR="002D028D" w14:paraId="7BFEFB9A" w14:textId="77777777" w:rsidTr="00D43B3E">
        <w:trPr>
          <w:jc w:val="center"/>
        </w:trPr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F4EEF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ingual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4095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7BC6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48FA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84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8667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EE1C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8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787B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65</w:t>
            </w:r>
          </w:p>
        </w:tc>
        <w:tc>
          <w:tcPr>
            <w:tcW w:w="1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F940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0</w:t>
            </w:r>
          </w:p>
        </w:tc>
      </w:tr>
      <w:tr w:rsidR="002D028D" w14:paraId="36C25EDC" w14:textId="77777777" w:rsidTr="00D43B3E">
        <w:trPr>
          <w:jc w:val="center"/>
        </w:trPr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73717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ecentral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90F7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27B0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4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7AC1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2C12E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9EA3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BE89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19</w:t>
            </w:r>
          </w:p>
        </w:tc>
        <w:tc>
          <w:tcPr>
            <w:tcW w:w="1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7FA1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0</w:t>
            </w:r>
          </w:p>
        </w:tc>
      </w:tr>
      <w:tr w:rsidR="002D028D" w14:paraId="2271115F" w14:textId="77777777" w:rsidTr="00D43B3E">
        <w:trPr>
          <w:jc w:val="center"/>
        </w:trPr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DE63A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ecuneus Cortex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623C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7419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8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B1AF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62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62D8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E606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6062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47</w:t>
            </w:r>
          </w:p>
        </w:tc>
        <w:tc>
          <w:tcPr>
            <w:tcW w:w="1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69D6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0</w:t>
            </w:r>
          </w:p>
        </w:tc>
      </w:tr>
      <w:tr w:rsidR="002D028D" w14:paraId="6716FB45" w14:textId="77777777" w:rsidTr="00D43B3E">
        <w:trPr>
          <w:jc w:val="center"/>
        </w:trPr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42FA4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Planum </w:t>
            </w:r>
            <w:proofErr w:type="spellStart"/>
            <w:r>
              <w:rPr>
                <w:rFonts w:ascii="Calibri" w:eastAsia="Calibri" w:hAnsi="Calibri" w:cs="Calibri"/>
              </w:rPr>
              <w:t>Temporale</w:t>
            </w:r>
            <w:proofErr w:type="spellEnd"/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4A76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6174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57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8770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8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B3F2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1AAE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7536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04</w:t>
            </w:r>
          </w:p>
        </w:tc>
        <w:tc>
          <w:tcPr>
            <w:tcW w:w="1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7D30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0</w:t>
            </w:r>
          </w:p>
        </w:tc>
      </w:tr>
      <w:tr w:rsidR="002D028D" w14:paraId="461BC6A2" w14:textId="77777777" w:rsidTr="00D43B3E">
        <w:trPr>
          <w:jc w:val="center"/>
        </w:trPr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27675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bCs/>
              </w:rPr>
              <w:t xml:space="preserve">WM myelin 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7520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2A33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B880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E971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619D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9ABC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F383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2D028D" w14:paraId="713FD47A" w14:textId="77777777" w:rsidTr="00D43B3E">
        <w:trPr>
          <w:jc w:val="center"/>
        </w:trPr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000FB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ecentral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265A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210D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5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D77F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F8FA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7B6F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6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3EB4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91</w:t>
            </w:r>
          </w:p>
        </w:tc>
        <w:tc>
          <w:tcPr>
            <w:tcW w:w="1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5642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0</w:t>
            </w:r>
          </w:p>
        </w:tc>
      </w:tr>
      <w:tr w:rsidR="002D028D" w14:paraId="1F6BCD4C" w14:textId="77777777" w:rsidTr="00D43B3E">
        <w:trPr>
          <w:jc w:val="center"/>
        </w:trPr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74209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ddle Temporal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D1488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9874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4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6F7B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8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A3AB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B556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8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7F88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34</w:t>
            </w:r>
          </w:p>
        </w:tc>
        <w:tc>
          <w:tcPr>
            <w:tcW w:w="1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54D8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0</w:t>
            </w:r>
          </w:p>
        </w:tc>
      </w:tr>
      <w:tr w:rsidR="002D028D" w14:paraId="443ACA39" w14:textId="77777777" w:rsidTr="00D43B3E">
        <w:trPr>
          <w:jc w:val="center"/>
        </w:trPr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F9842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on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0BF9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2023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5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C622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3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D7DE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4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2FE2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8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DCB3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48</w:t>
            </w:r>
          </w:p>
        </w:tc>
        <w:tc>
          <w:tcPr>
            <w:tcW w:w="1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A69D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0</w:t>
            </w:r>
          </w:p>
        </w:tc>
      </w:tr>
      <w:tr w:rsidR="002D028D" w14:paraId="394AB6CE" w14:textId="77777777" w:rsidTr="00D43B3E">
        <w:trPr>
          <w:jc w:val="center"/>
        </w:trPr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CCF3D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upramarginal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72B8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DC81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53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2D3D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1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651C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CE5C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5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73DF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19</w:t>
            </w:r>
          </w:p>
        </w:tc>
        <w:tc>
          <w:tcPr>
            <w:tcW w:w="1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1C5B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0</w:t>
            </w:r>
          </w:p>
        </w:tc>
      </w:tr>
      <w:tr w:rsidR="002D028D" w14:paraId="5D89F200" w14:textId="77777777" w:rsidTr="00D43B3E">
        <w:trPr>
          <w:jc w:val="center"/>
        </w:trPr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3C598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racingulate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01A0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284A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73DB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4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8D51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5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4251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5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F59E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35</w:t>
            </w:r>
          </w:p>
        </w:tc>
        <w:tc>
          <w:tcPr>
            <w:tcW w:w="1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9443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0</w:t>
            </w:r>
          </w:p>
        </w:tc>
      </w:tr>
      <w:tr w:rsidR="002D028D" w14:paraId="7483A032" w14:textId="77777777" w:rsidTr="00D43B3E">
        <w:trPr>
          <w:jc w:val="center"/>
        </w:trPr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5E0EA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ferior Temporal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22E9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2894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6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8957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5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B1D6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8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38EC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8142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3</w:t>
            </w:r>
          </w:p>
        </w:tc>
        <w:tc>
          <w:tcPr>
            <w:tcW w:w="1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AAD3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0</w:t>
            </w:r>
          </w:p>
        </w:tc>
      </w:tr>
      <w:tr w:rsidR="002D028D" w14:paraId="4F06E02E" w14:textId="77777777" w:rsidTr="00D43B3E">
        <w:trPr>
          <w:jc w:val="center"/>
        </w:trPr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5851D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ddle Frontal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0A4F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491A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4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5C22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3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59CB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5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9A1B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E808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19</w:t>
            </w:r>
          </w:p>
        </w:tc>
        <w:tc>
          <w:tcPr>
            <w:tcW w:w="1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50BE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0</w:t>
            </w:r>
          </w:p>
        </w:tc>
      </w:tr>
      <w:tr w:rsidR="002D028D" w14:paraId="0DA8524F" w14:textId="77777777" w:rsidTr="00D43B3E">
        <w:trPr>
          <w:jc w:val="center"/>
        </w:trPr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32C30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uperior Frontal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3015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7EAA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4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3014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8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417F8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9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85A8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5302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23</w:t>
            </w:r>
          </w:p>
        </w:tc>
        <w:tc>
          <w:tcPr>
            <w:tcW w:w="1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421F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0</w:t>
            </w:r>
          </w:p>
        </w:tc>
      </w:tr>
      <w:tr w:rsidR="002D028D" w14:paraId="2CA71DBF" w14:textId="77777777" w:rsidTr="00D43B3E">
        <w:trPr>
          <w:jc w:val="center"/>
        </w:trPr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A560D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ecuneus Cortex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3F0C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9347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3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EDD8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54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62AA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F775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0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1948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27</w:t>
            </w:r>
          </w:p>
        </w:tc>
        <w:tc>
          <w:tcPr>
            <w:tcW w:w="1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ADB2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0</w:t>
            </w:r>
          </w:p>
        </w:tc>
      </w:tr>
      <w:tr w:rsidR="002D028D" w14:paraId="57E25349" w14:textId="77777777" w:rsidTr="00D43B3E">
        <w:trPr>
          <w:jc w:val="center"/>
        </w:trPr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CFE68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ecentral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8A35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F05F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7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59C6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1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D8E3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64878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9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71808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76</w:t>
            </w:r>
          </w:p>
        </w:tc>
        <w:tc>
          <w:tcPr>
            <w:tcW w:w="1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1CF1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0</w:t>
            </w:r>
          </w:p>
        </w:tc>
      </w:tr>
      <w:tr w:rsidR="002D028D" w14:paraId="0B71B5E1" w14:textId="77777777" w:rsidTr="00D43B3E">
        <w:trPr>
          <w:jc w:val="center"/>
        </w:trPr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1FEB3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upple Motor Cortex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4D11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59AA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6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A967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C357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CF4D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8F228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27</w:t>
            </w:r>
          </w:p>
        </w:tc>
        <w:tc>
          <w:tcPr>
            <w:tcW w:w="1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EDF8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0</w:t>
            </w:r>
          </w:p>
        </w:tc>
      </w:tr>
      <w:tr w:rsidR="002D028D" w14:paraId="7C75DA14" w14:textId="77777777" w:rsidTr="00D43B3E">
        <w:trPr>
          <w:jc w:val="center"/>
        </w:trPr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B33EF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teral Occipital Cortex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41E5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C79C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1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9559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64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42F9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5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3334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3599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45</w:t>
            </w:r>
          </w:p>
        </w:tc>
        <w:tc>
          <w:tcPr>
            <w:tcW w:w="1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139D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0</w:t>
            </w:r>
          </w:p>
        </w:tc>
      </w:tr>
      <w:tr w:rsidR="002D028D" w14:paraId="5C057464" w14:textId="77777777" w:rsidTr="00D43B3E">
        <w:trPr>
          <w:jc w:val="center"/>
        </w:trPr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C28B3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ingual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2498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C56A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41F0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57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62BE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EFBC8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5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E10B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54</w:t>
            </w:r>
          </w:p>
        </w:tc>
        <w:tc>
          <w:tcPr>
            <w:tcW w:w="1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3BC8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0</w:t>
            </w:r>
          </w:p>
        </w:tc>
      </w:tr>
      <w:tr w:rsidR="002D028D" w14:paraId="2F71C5C3" w14:textId="77777777" w:rsidTr="00D43B3E">
        <w:trPr>
          <w:jc w:val="center"/>
        </w:trPr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F143E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terior Cingulate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8684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5A99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5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7BD1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D7D1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4802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4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4EC6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03</w:t>
            </w:r>
          </w:p>
        </w:tc>
        <w:tc>
          <w:tcPr>
            <w:tcW w:w="1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DE0B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0</w:t>
            </w:r>
          </w:p>
        </w:tc>
      </w:tr>
      <w:tr w:rsidR="002D028D" w14:paraId="6A40608F" w14:textId="77777777" w:rsidTr="00D43B3E">
        <w:trPr>
          <w:jc w:val="center"/>
        </w:trPr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C8D0D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rontal Pole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C109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4C3F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5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F08F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9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6C518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3DE6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0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796C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26</w:t>
            </w:r>
          </w:p>
        </w:tc>
        <w:tc>
          <w:tcPr>
            <w:tcW w:w="13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FC18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0</w:t>
            </w:r>
          </w:p>
        </w:tc>
      </w:tr>
    </w:tbl>
    <w:p w14:paraId="42C54C34" w14:textId="77777777" w:rsidR="002D028D" w:rsidRDefault="002D028D" w:rsidP="002D028D">
      <w:pPr>
        <w:widowControl w:val="0"/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Table 10</w:t>
      </w:r>
      <w:r>
        <w:rPr>
          <w:rFonts w:ascii="Calibri" w:eastAsia="Calibri" w:hAnsi="Calibri" w:cs="Calibri"/>
        </w:rPr>
        <w:t>: Positive association between MTR grey and white matter myelin and adaptive behaviour in NF1</w:t>
      </w:r>
    </w:p>
    <w:p w14:paraId="26094334" w14:textId="77777777" w:rsidR="002D028D" w:rsidRDefault="002D028D" w:rsidP="002D028D">
      <w:pPr>
        <w:widowControl w:val="0"/>
        <w:spacing w:line="240" w:lineRule="auto"/>
        <w:jc w:val="both"/>
        <w:rPr>
          <w:rFonts w:ascii="Calibri" w:eastAsia="Calibri" w:hAnsi="Calibri" w:cs="Calibri"/>
          <w:b/>
          <w:bCs/>
        </w:rPr>
      </w:pPr>
    </w:p>
    <w:p w14:paraId="4C63F356" w14:textId="77777777" w:rsidR="002D028D" w:rsidRDefault="002D028D" w:rsidP="002D028D">
      <w:pPr>
        <w:widowControl w:val="0"/>
        <w:spacing w:line="240" w:lineRule="auto"/>
        <w:jc w:val="both"/>
        <w:rPr>
          <w:rFonts w:ascii="Calibri" w:eastAsia="Calibri" w:hAnsi="Calibri" w:cs="Calibri"/>
        </w:rPr>
      </w:pPr>
    </w:p>
    <w:tbl>
      <w:tblPr>
        <w:tblW w:w="9466" w:type="dxa"/>
        <w:tblInd w:w="315" w:type="dxa"/>
        <w:tblBorders>
          <w:top w:val="single" w:sz="8" w:space="0" w:color="000000"/>
          <w:bottom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05"/>
        <w:gridCol w:w="1395"/>
        <w:gridCol w:w="690"/>
        <w:gridCol w:w="825"/>
        <w:gridCol w:w="750"/>
        <w:gridCol w:w="1080"/>
        <w:gridCol w:w="900"/>
        <w:gridCol w:w="1321"/>
      </w:tblGrid>
      <w:tr w:rsidR="002D028D" w14:paraId="7276E15B" w14:textId="77777777" w:rsidTr="00F86D20">
        <w:trPr>
          <w:trHeight w:val="323"/>
        </w:trPr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B1517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lastRenderedPageBreak/>
              <w:t>Brain region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4EDF1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Hemisphere</w:t>
            </w:r>
          </w:p>
        </w:tc>
        <w:tc>
          <w:tcPr>
            <w:tcW w:w="226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9278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MNI-coordinates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ED60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k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60F9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F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17C3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p</w:t>
            </w: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 (uncorrected)</w:t>
            </w:r>
          </w:p>
        </w:tc>
      </w:tr>
      <w:tr w:rsidR="002D028D" w14:paraId="0593B574" w14:textId="77777777" w:rsidTr="00F86D20">
        <w:trPr>
          <w:trHeight w:val="238"/>
        </w:trPr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053AC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 xml:space="preserve">GM myelin 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6D1D0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BFAB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x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E3CB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y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CD49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z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5361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A07B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804F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</w:tr>
      <w:tr w:rsidR="002D028D" w14:paraId="47C18EB0" w14:textId="77777777" w:rsidTr="00F86D20"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4D353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ddle Temporal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BC2C2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B81B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64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D13C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6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C137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7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32D6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9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156E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09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ED1C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0</w:t>
            </w:r>
          </w:p>
        </w:tc>
      </w:tr>
      <w:tr w:rsidR="002D028D" w14:paraId="29E0FFB8" w14:textId="77777777" w:rsidTr="00F86D20"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BCAE7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racingulate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3FF5E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8B83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654E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3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B522E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C775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0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A38A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86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BB9BB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0</w:t>
            </w:r>
          </w:p>
        </w:tc>
      </w:tr>
      <w:tr w:rsidR="002D028D" w14:paraId="781997E9" w14:textId="77777777" w:rsidTr="00F86D20"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F05F1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ferior Temporal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3CF0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B4A7D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9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587A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52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2279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5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6042E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B2C41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99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DA7C3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0</w:t>
            </w:r>
          </w:p>
        </w:tc>
      </w:tr>
      <w:tr w:rsidR="002D028D" w14:paraId="507A92B0" w14:textId="77777777" w:rsidTr="00F86D20"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5CF11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erebellum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577BE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FB98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40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DFDB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48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AFE65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5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E22E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4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E23A8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82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AA3CC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0</w:t>
            </w:r>
          </w:p>
        </w:tc>
      </w:tr>
      <w:tr w:rsidR="002D028D" w14:paraId="3720DA2A" w14:textId="77777777" w:rsidTr="00F86D20"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A5204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bCs/>
              </w:rPr>
              <w:t xml:space="preserve">WM myelin 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9226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94659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C8D0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A8D4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A807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EF407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47D1E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2D028D" w14:paraId="56E9AB05" w14:textId="77777777" w:rsidTr="00F86D20"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E5740" w14:textId="77777777" w:rsidR="002D028D" w:rsidRDefault="002D028D" w:rsidP="00F86D2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ddle Temporal Gyrus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5EB7E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8384A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58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42E80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8A024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4756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8883F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34</w:t>
            </w:r>
          </w:p>
        </w:tc>
        <w:tc>
          <w:tcPr>
            <w:tcW w:w="13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FA996" w14:textId="77777777" w:rsidR="002D028D" w:rsidRDefault="002D028D" w:rsidP="00F86D2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0</w:t>
            </w:r>
          </w:p>
        </w:tc>
      </w:tr>
    </w:tbl>
    <w:p w14:paraId="5D52BC40" w14:textId="77777777" w:rsidR="002D028D" w:rsidRDefault="002D028D" w:rsidP="002D028D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Table 11</w:t>
      </w:r>
      <w:r>
        <w:rPr>
          <w:rFonts w:ascii="Calibri" w:eastAsia="Calibri" w:hAnsi="Calibri" w:cs="Calibri"/>
        </w:rPr>
        <w:t>: Positive association between T1W/T2W grey and white matter myelin and adaptive behaviour in NF1</w:t>
      </w:r>
    </w:p>
    <w:p w14:paraId="4A0CD07F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68A76B88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79D5209C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00510992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3FE8D41F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621E77F0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45EC0FC6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0C25F3C1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2704D7E8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7FDB99DF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26AB01DD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09734CE3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27594C86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27D98307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5E846EEB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19A0233C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2F7483EC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23F5C762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26EEBB7E" w14:textId="77777777" w:rsidR="002D028D" w:rsidRDefault="002D028D" w:rsidP="002D028D">
      <w:pPr>
        <w:ind w:firstLine="720"/>
        <w:rPr>
          <w:rFonts w:ascii="Calibri" w:eastAsia="Calibri" w:hAnsi="Calibri" w:cs="Calibri"/>
        </w:rPr>
      </w:pPr>
    </w:p>
    <w:p w14:paraId="2F9B8FCA" w14:textId="77777777" w:rsidR="002D028D" w:rsidRDefault="002D028D" w:rsidP="002D028D">
      <w:pPr>
        <w:spacing w:after="200"/>
        <w:jc w:val="both"/>
        <w:rPr>
          <w:rFonts w:ascii="Calibri" w:eastAsia="Calibri" w:hAnsi="Calibri" w:cs="Calibri"/>
        </w:rPr>
      </w:pPr>
    </w:p>
    <w:p w14:paraId="1126B31B" w14:textId="77777777" w:rsidR="00B5366A" w:rsidRDefault="00B5366A"/>
    <w:sectPr w:rsidR="00B5366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28D"/>
    <w:rsid w:val="000065A5"/>
    <w:rsid w:val="00015731"/>
    <w:rsid w:val="0005360B"/>
    <w:rsid w:val="000602B0"/>
    <w:rsid w:val="000C2956"/>
    <w:rsid w:val="000E67D5"/>
    <w:rsid w:val="000F6D23"/>
    <w:rsid w:val="00107683"/>
    <w:rsid w:val="0011488D"/>
    <w:rsid w:val="001404DE"/>
    <w:rsid w:val="001F02DE"/>
    <w:rsid w:val="001F4E33"/>
    <w:rsid w:val="002C76E2"/>
    <w:rsid w:val="002D028D"/>
    <w:rsid w:val="00300628"/>
    <w:rsid w:val="003D3FBE"/>
    <w:rsid w:val="003F759E"/>
    <w:rsid w:val="00417A65"/>
    <w:rsid w:val="00437333"/>
    <w:rsid w:val="004752BB"/>
    <w:rsid w:val="004D0850"/>
    <w:rsid w:val="00505D2C"/>
    <w:rsid w:val="0054008A"/>
    <w:rsid w:val="005A63F2"/>
    <w:rsid w:val="005E5CD2"/>
    <w:rsid w:val="00602CBC"/>
    <w:rsid w:val="0069014C"/>
    <w:rsid w:val="007527DC"/>
    <w:rsid w:val="007B11D2"/>
    <w:rsid w:val="007E3206"/>
    <w:rsid w:val="00830374"/>
    <w:rsid w:val="00843660"/>
    <w:rsid w:val="008C0F97"/>
    <w:rsid w:val="009555EE"/>
    <w:rsid w:val="009D103F"/>
    <w:rsid w:val="00A06319"/>
    <w:rsid w:val="00A43A56"/>
    <w:rsid w:val="00A87DBC"/>
    <w:rsid w:val="00AC1180"/>
    <w:rsid w:val="00B5366A"/>
    <w:rsid w:val="00B93C09"/>
    <w:rsid w:val="00CA23D5"/>
    <w:rsid w:val="00CE67E5"/>
    <w:rsid w:val="00D06750"/>
    <w:rsid w:val="00D43B3E"/>
    <w:rsid w:val="00D967EF"/>
    <w:rsid w:val="00DA71C6"/>
    <w:rsid w:val="00E024AD"/>
    <w:rsid w:val="00E42CFC"/>
    <w:rsid w:val="00E44495"/>
    <w:rsid w:val="00E65293"/>
    <w:rsid w:val="00F06320"/>
    <w:rsid w:val="00F26504"/>
    <w:rsid w:val="00FE3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559896"/>
  <w15:chartTrackingRefBased/>
  <w15:docId w15:val="{A9766DE9-764D-8149-A8A8-15066FB97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28D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028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028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028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028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028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028D"/>
    <w:pPr>
      <w:keepNext/>
      <w:keepLines/>
      <w:spacing w:before="240" w:after="80"/>
      <w:outlineLvl w:val="5"/>
    </w:pPr>
    <w:rPr>
      <w:i/>
      <w:iCs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28D"/>
    <w:rPr>
      <w:rFonts w:ascii="Arial" w:eastAsia="Arial" w:hAnsi="Arial" w:cs="Arial"/>
      <w:sz w:val="40"/>
      <w:szCs w:val="40"/>
      <w:lang w:val="en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028D"/>
    <w:rPr>
      <w:rFonts w:ascii="Arial" w:eastAsia="Arial" w:hAnsi="Arial" w:cs="Arial"/>
      <w:sz w:val="32"/>
      <w:szCs w:val="32"/>
      <w:lang w:val="en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028D"/>
    <w:rPr>
      <w:rFonts w:ascii="Arial" w:eastAsia="Arial" w:hAnsi="Arial" w:cs="Arial"/>
      <w:color w:val="434343"/>
      <w:sz w:val="28"/>
      <w:szCs w:val="28"/>
      <w:lang w:val="en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028D"/>
    <w:rPr>
      <w:rFonts w:ascii="Arial" w:eastAsia="Arial" w:hAnsi="Arial" w:cs="Arial"/>
      <w:color w:val="666666"/>
      <w:lang w:val="en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028D"/>
    <w:rPr>
      <w:rFonts w:ascii="Arial" w:eastAsia="Arial" w:hAnsi="Arial" w:cs="Arial"/>
      <w:color w:val="666666"/>
      <w:sz w:val="22"/>
      <w:szCs w:val="22"/>
      <w:lang w:val="en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028D"/>
    <w:rPr>
      <w:rFonts w:ascii="Arial" w:eastAsia="Arial" w:hAnsi="Arial" w:cs="Arial"/>
      <w:i/>
      <w:iCs/>
      <w:color w:val="666666"/>
      <w:sz w:val="22"/>
      <w:szCs w:val="22"/>
      <w:lang w:val="en" w:eastAsia="en-GB"/>
    </w:rPr>
  </w:style>
  <w:style w:type="table" w:customStyle="1" w:styleId="TableNormal0">
    <w:name w:val="TableNormal"/>
    <w:rsid w:val="002D028D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2D028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D028D"/>
    <w:rPr>
      <w:rFonts w:ascii="Arial" w:eastAsia="Arial" w:hAnsi="Arial" w:cs="Arial"/>
      <w:sz w:val="52"/>
      <w:szCs w:val="52"/>
      <w:lang w:val="en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028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2D028D"/>
    <w:rPr>
      <w:rFonts w:ascii="Arial" w:eastAsia="Arial" w:hAnsi="Arial" w:cs="Arial"/>
      <w:color w:val="666666"/>
      <w:sz w:val="30"/>
      <w:szCs w:val="30"/>
      <w:lang w:val="en" w:eastAsia="en-GB"/>
    </w:rPr>
  </w:style>
  <w:style w:type="paragraph" w:styleId="Revision">
    <w:name w:val="Revision"/>
    <w:hidden/>
    <w:uiPriority w:val="99"/>
    <w:semiHidden/>
    <w:rsid w:val="002D028D"/>
    <w:rPr>
      <w:rFonts w:ascii="Arial" w:eastAsia="Arial" w:hAnsi="Arial" w:cs="Arial"/>
      <w:sz w:val="22"/>
      <w:szCs w:val="22"/>
      <w:lang w:val="en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D02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02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028D"/>
    <w:rPr>
      <w:rFonts w:ascii="Arial" w:eastAsia="Arial" w:hAnsi="Arial" w:cs="Arial"/>
      <w:sz w:val="20"/>
      <w:szCs w:val="20"/>
      <w:lang w:val="en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2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28D"/>
    <w:rPr>
      <w:rFonts w:ascii="Arial" w:eastAsia="Arial" w:hAnsi="Arial" w:cs="Arial"/>
      <w:b/>
      <w:bCs/>
      <w:sz w:val="20"/>
      <w:szCs w:val="20"/>
      <w:lang w:val="en" w:eastAsia="en-GB"/>
    </w:rPr>
  </w:style>
  <w:style w:type="character" w:styleId="Hyperlink">
    <w:name w:val="Hyperlink"/>
    <w:basedOn w:val="DefaultParagraphFont"/>
    <w:uiPriority w:val="99"/>
    <w:unhideWhenUsed/>
    <w:rsid w:val="002D02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D028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D028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887</Words>
  <Characters>5057</Characters>
  <Application>Microsoft Office Word</Application>
  <DocSecurity>0</DocSecurity>
  <Lines>42</Lines>
  <Paragraphs>11</Paragraphs>
  <ScaleCrop>false</ScaleCrop>
  <Company/>
  <LinksUpToDate>false</LinksUpToDate>
  <CharactersWithSpaces>5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un Arunachalam Chandran</dc:creator>
  <cp:keywords/>
  <dc:description/>
  <cp:lastModifiedBy>Varun Arunachalam Chandran</cp:lastModifiedBy>
  <cp:revision>6</cp:revision>
  <dcterms:created xsi:type="dcterms:W3CDTF">2025-12-08T09:35:00Z</dcterms:created>
  <dcterms:modified xsi:type="dcterms:W3CDTF">2025-12-08T12:56:00Z</dcterms:modified>
</cp:coreProperties>
</file>